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47246" w14:textId="1AE0361B" w:rsidR="006F3957" w:rsidRDefault="005720AB" w:rsidP="00DA01B9">
      <w:pPr>
        <w:pStyle w:val="berschrift1"/>
      </w:pPr>
      <w:r>
        <w:t>Clinical predictors of poor survival in patients with relapsed / refractory small-cell lung cancer treated with checkpoint inhibitors</w:t>
      </w:r>
      <w:r w:rsidR="00633BA7">
        <w:t>: a German multicentric real-world analysis</w:t>
      </w:r>
    </w:p>
    <w:p w14:paraId="74D99F2F" w14:textId="77777777" w:rsidR="005720AB" w:rsidRPr="005720AB" w:rsidRDefault="005720AB" w:rsidP="005720AB"/>
    <w:p w14:paraId="2C51AD79" w14:textId="6263F67F" w:rsidR="00A05B66" w:rsidRPr="00A05B66" w:rsidRDefault="00A05B66" w:rsidP="00A05B66">
      <w:pPr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 xml:space="preserve">Jan A Stratmann (1), Radha Timalsina (1), Akin Atmaca (2), Vivian Rosery (3), Nikolaj Frost (4), Jürgen Alt (5), Cornelius F Waller (6), Niels Reinmuth (7), Gernot Rohde (8), Felix C Saalfeld (9), Aaron Becker von Rose (10), </w:t>
      </w:r>
      <w:r>
        <w:rPr>
          <w:rFonts w:cstheme="minorHAnsi"/>
          <w:sz w:val="24"/>
          <w:szCs w:val="24"/>
          <w:lang w:eastAsia="en-GB"/>
        </w:rPr>
        <w:t>Fabian Acker (1), Lukas Aspacher (1),</w:t>
      </w:r>
      <w:r w:rsidR="00025CFD">
        <w:rPr>
          <w:rFonts w:cstheme="minorHAnsi"/>
          <w:sz w:val="24"/>
          <w:szCs w:val="24"/>
          <w:lang w:eastAsia="en-GB"/>
        </w:rPr>
        <w:t xml:space="preserve"> </w:t>
      </w:r>
      <w:r w:rsidR="00025CFD" w:rsidRPr="00A05B66">
        <w:rPr>
          <w:rFonts w:cstheme="minorHAnsi"/>
          <w:sz w:val="24"/>
          <w:szCs w:val="24"/>
          <w:lang w:eastAsia="en-GB"/>
        </w:rPr>
        <w:t>Miriam Möller (11)</w:t>
      </w:r>
      <w:r w:rsidR="00025CFD">
        <w:rPr>
          <w:rFonts w:cstheme="minorHAnsi"/>
          <w:sz w:val="24"/>
          <w:szCs w:val="24"/>
          <w:lang w:eastAsia="en-GB"/>
        </w:rPr>
        <w:t>*,</w:t>
      </w:r>
      <w:r>
        <w:rPr>
          <w:rFonts w:cstheme="minorHAnsi"/>
          <w:sz w:val="24"/>
          <w:szCs w:val="24"/>
          <w:lang w:eastAsia="en-GB"/>
        </w:rPr>
        <w:t xml:space="preserve"> </w:t>
      </w:r>
      <w:r w:rsidRPr="00A05B66">
        <w:rPr>
          <w:rFonts w:cstheme="minorHAnsi"/>
          <w:sz w:val="24"/>
          <w:szCs w:val="24"/>
          <w:lang w:eastAsia="en-GB"/>
        </w:rPr>
        <w:t>Martin Sebastian (1)</w:t>
      </w:r>
      <w:r w:rsidR="00025CFD">
        <w:rPr>
          <w:rFonts w:cstheme="minorHAnsi"/>
          <w:sz w:val="24"/>
          <w:szCs w:val="24"/>
          <w:lang w:eastAsia="en-GB"/>
        </w:rPr>
        <w:t>*</w:t>
      </w:r>
    </w:p>
    <w:p w14:paraId="5478BA0C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 xml:space="preserve">1 Department of Internal Medicine, Hematology/Oncology, Goethe University, Frankfurt, Frankfurt am Main, Germany </w:t>
      </w:r>
    </w:p>
    <w:p w14:paraId="368635F4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2 Department of Oncology and Hematology, Krankenhaus Nordwest, UCT-University Cancer Center, Frankfurt, Germany</w:t>
      </w:r>
    </w:p>
    <w:p w14:paraId="55D09214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3 Department of Medical Oncology, West German Cancer Center, University Medicine Essen, Essen, Germany</w:t>
      </w:r>
    </w:p>
    <w:p w14:paraId="3D80EB33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4 Charité – Universitätsmedizin Berlin, corporate member of Freie Universität Berlin, Humboldt-Universität zu Berlin, and Berlin Institute of Health, Department of Infectious Diseases and Pulmonary Medicine, Berlin, Germany</w:t>
      </w:r>
    </w:p>
    <w:p w14:paraId="15CBC684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5 Department of Internal Medicine III (Hematology, Oncology, Pneumology), University Medical Center Mainz, Mainz, Germany</w:t>
      </w:r>
    </w:p>
    <w:p w14:paraId="458B7844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6 Internal Medicine I, Haematology, Oncology and Stem Cell Transplantation, Freiburg University Medical Center and Faculty of Medicine, Freiburg, Germany</w:t>
      </w:r>
    </w:p>
    <w:p w14:paraId="12919908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7 Department of Oncology, Asklepios Clinic München-Gauting, Gauting, Germany</w:t>
      </w:r>
    </w:p>
    <w:p w14:paraId="76A87097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8 Department of Respiratory Medicine, Medical Clinic 1, University Hospital, Frankfurt, Germany</w:t>
      </w:r>
    </w:p>
    <w:p w14:paraId="36F442E6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9 Department for Internal Medicine I, University Hospital Carl Gustav Carus Dresden, TU Dresden, Germany</w:t>
      </w:r>
    </w:p>
    <w:p w14:paraId="53B736B6" w14:textId="77777777" w:rsidR="00A05B66" w:rsidRPr="00A05B66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10 Department of Internal Medicine III, Klinikum rechts der Isar, Technical University Munich, Munich, Germany</w:t>
      </w:r>
    </w:p>
    <w:p w14:paraId="2AC67103" w14:textId="74F92E24" w:rsidR="00A826CD" w:rsidRDefault="00A05B66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  <w:r w:rsidRPr="00A05B66">
        <w:rPr>
          <w:rFonts w:cstheme="minorHAnsi"/>
          <w:sz w:val="24"/>
          <w:szCs w:val="24"/>
          <w:lang w:eastAsia="en-GB"/>
        </w:rPr>
        <w:t>11 Department of Oncology, Martha - Maria Hospital Halle, Halle, Germany</w:t>
      </w:r>
    </w:p>
    <w:p w14:paraId="166C045B" w14:textId="48EFD27A" w:rsidR="00442B32" w:rsidRDefault="00442B32" w:rsidP="003771B0">
      <w:pPr>
        <w:spacing w:line="240" w:lineRule="auto"/>
        <w:jc w:val="both"/>
        <w:rPr>
          <w:rFonts w:cstheme="minorHAnsi"/>
          <w:sz w:val="24"/>
          <w:szCs w:val="24"/>
          <w:lang w:eastAsia="en-GB"/>
        </w:rPr>
      </w:pPr>
    </w:p>
    <w:p w14:paraId="15008FDA" w14:textId="77777777" w:rsidR="00442B32" w:rsidRPr="003B19F9" w:rsidRDefault="00442B32" w:rsidP="00442B32">
      <w:pPr>
        <w:jc w:val="both"/>
        <w:rPr>
          <w:rFonts w:cstheme="minorHAnsi"/>
        </w:rPr>
      </w:pPr>
      <w:r>
        <w:rPr>
          <w:rFonts w:cstheme="minorHAnsi"/>
        </w:rPr>
        <w:lastRenderedPageBreak/>
        <w:t>*Authors contributed equally to the manuscript</w:t>
      </w:r>
    </w:p>
    <w:p w14:paraId="2192C3B9" w14:textId="0A517EAE" w:rsidR="008D5957" w:rsidRDefault="00A23FBD" w:rsidP="00C5532C">
      <w:pPr>
        <w:jc w:val="both"/>
        <w:rPr>
          <w:rFonts w:cstheme="minorHAnsi"/>
        </w:rPr>
      </w:pPr>
      <w:r w:rsidRPr="003B19F9">
        <w:rPr>
          <w:rFonts w:cstheme="minorHAnsi"/>
        </w:rPr>
        <w:t xml:space="preserve">Corresponding author: </w:t>
      </w:r>
      <w:r w:rsidR="00EA5974">
        <w:rPr>
          <w:rFonts w:cstheme="minorHAnsi"/>
        </w:rPr>
        <w:t>Jan Stratmann</w:t>
      </w:r>
      <w:r w:rsidRPr="003B19F9">
        <w:rPr>
          <w:rFonts w:cstheme="minorHAnsi"/>
        </w:rPr>
        <w:t xml:space="preserve">, </w:t>
      </w:r>
      <w:r w:rsidR="000454FA" w:rsidRPr="003B19F9">
        <w:rPr>
          <w:rFonts w:cstheme="minorHAnsi"/>
        </w:rPr>
        <w:t xml:space="preserve">Department of Medicine, Hematology/Oncology, Goethe University, Frankfurt, </w:t>
      </w:r>
      <w:r w:rsidRPr="003B19F9">
        <w:rPr>
          <w:rFonts w:cstheme="minorHAnsi"/>
        </w:rPr>
        <w:t xml:space="preserve">Theodor Stern Kai 7, 60596 Frankfurt am Main, Germany, Email: </w:t>
      </w:r>
      <w:hyperlink r:id="rId8" w:history="1">
        <w:r w:rsidRPr="003B19F9">
          <w:rPr>
            <w:rStyle w:val="Hyperlink"/>
            <w:rFonts w:cstheme="minorHAnsi"/>
            <w:color w:val="auto"/>
          </w:rPr>
          <w:t>jan.stratmann@kgu.de</w:t>
        </w:r>
      </w:hyperlink>
      <w:r w:rsidRPr="003B19F9">
        <w:rPr>
          <w:rFonts w:cstheme="minorHAnsi"/>
        </w:rPr>
        <w:t>; Phone: 00496963015051; Fax: 004969630183655; ORCID ID: 0000-0001-7726-6622</w:t>
      </w:r>
    </w:p>
    <w:p w14:paraId="42445FD1" w14:textId="5136870F" w:rsidR="00EB3C96" w:rsidRDefault="00EB3C96" w:rsidP="00C5532C">
      <w:pPr>
        <w:jc w:val="both"/>
        <w:rPr>
          <w:rFonts w:cstheme="minorHAnsi"/>
        </w:rPr>
      </w:pPr>
      <w:r w:rsidRPr="00EB3C96">
        <w:rPr>
          <w:noProof/>
        </w:rPr>
        <w:drawing>
          <wp:inline distT="0" distB="0" distL="0" distR="0" wp14:anchorId="4E9A3E9A" wp14:editId="2546DEE8">
            <wp:extent cx="5972810" cy="2886710"/>
            <wp:effectExtent l="0" t="0" r="889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88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833E0" w14:textId="686591BB" w:rsidR="00EB3C96" w:rsidRDefault="00EB3C96" w:rsidP="00C5532C">
      <w:pPr>
        <w:jc w:val="both"/>
        <w:rPr>
          <w:rFonts w:cstheme="minorHAnsi"/>
        </w:rPr>
      </w:pPr>
    </w:p>
    <w:p w14:paraId="1B94ABF2" w14:textId="04914B74" w:rsidR="00EB3C96" w:rsidRDefault="00EB3C96" w:rsidP="00C5532C">
      <w:pPr>
        <w:jc w:val="both"/>
        <w:rPr>
          <w:rFonts w:cstheme="minorHAnsi"/>
        </w:rPr>
      </w:pPr>
      <w:r w:rsidRPr="00EB3C96">
        <w:rPr>
          <w:noProof/>
        </w:rPr>
        <w:drawing>
          <wp:inline distT="0" distB="0" distL="0" distR="0" wp14:anchorId="5216A336" wp14:editId="69ACAFFF">
            <wp:extent cx="5972810" cy="2796540"/>
            <wp:effectExtent l="0" t="0" r="889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861E1" w14:textId="2E21DE01" w:rsidR="00EB3C96" w:rsidRDefault="00EB3C96" w:rsidP="00C5532C">
      <w:pPr>
        <w:jc w:val="both"/>
        <w:rPr>
          <w:rFonts w:cstheme="minorHAnsi"/>
        </w:rPr>
      </w:pPr>
    </w:p>
    <w:tbl>
      <w:tblPr>
        <w:tblW w:w="108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35ACC" w:rsidRPr="00F35ACC" w14:paraId="7EE7926B" w14:textId="77777777" w:rsidTr="00F35A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CEF1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35A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Table 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E3DE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A047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B75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C547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C3D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C9E1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854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7A3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5ACC" w:rsidRPr="00F35ACC" w14:paraId="4E0620C8" w14:textId="77777777" w:rsidTr="00F35ACC">
        <w:trPr>
          <w:trHeight w:val="315"/>
        </w:trPr>
        <w:tc>
          <w:tcPr>
            <w:tcW w:w="1080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91CE4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mmune-related adverse events of all grades stratified by ECOG status</w:t>
            </w:r>
          </w:p>
        </w:tc>
      </w:tr>
      <w:tr w:rsidR="00F35ACC" w:rsidRPr="00F35ACC" w14:paraId="38FBBCBC" w14:textId="77777777" w:rsidTr="00F35A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7D35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5150" w14:textId="77777777" w:rsidR="00F35ACC" w:rsidRPr="00F35ACC" w:rsidRDefault="00F35ACC" w:rsidP="00F35AC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5BF5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ll patients, n=63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7D13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COG 0 / 1, n=36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2F26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COG 2+, n=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983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</w:tr>
      <w:tr w:rsidR="00F35ACC" w:rsidRPr="00F35ACC" w14:paraId="22ED9F12" w14:textId="77777777" w:rsidTr="00F35A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5AD4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AE: skin tox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4B62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CAB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5E1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8F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6E7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DFC8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E9BB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57E4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</w:t>
            </w:r>
          </w:p>
        </w:tc>
      </w:tr>
      <w:tr w:rsidR="00F35ACC" w:rsidRPr="00F35ACC" w14:paraId="63AD6F71" w14:textId="77777777" w:rsidTr="00F35AC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5D5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AE: gastrointestinal tox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DA03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705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B5A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30F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8EB7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A40C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895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</w:t>
            </w:r>
          </w:p>
        </w:tc>
      </w:tr>
      <w:tr w:rsidR="00F35ACC" w:rsidRPr="00F35ACC" w14:paraId="00DCE039" w14:textId="77777777" w:rsidTr="00F35AC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30CC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AE: liver / pancreas tox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C76C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E63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FA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9ECA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9A48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90A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76E9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7DB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</w:t>
            </w:r>
          </w:p>
        </w:tc>
      </w:tr>
      <w:tr w:rsidR="00F35ACC" w:rsidRPr="00F35ACC" w14:paraId="1CB97C24" w14:textId="77777777" w:rsidTr="00F35AC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93EB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AE: endocrine tox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7476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D34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5AED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08AB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6867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0EA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79E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46EB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</w:t>
            </w:r>
          </w:p>
        </w:tc>
      </w:tr>
      <w:tr w:rsidR="00F35ACC" w:rsidRPr="00F35ACC" w14:paraId="134F78BC" w14:textId="77777777" w:rsidTr="00F35A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3198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irAE: lung toxicit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56C2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F58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65A8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AAD5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8E30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4FD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87AC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28C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</w:t>
            </w:r>
          </w:p>
        </w:tc>
      </w:tr>
      <w:tr w:rsidR="00F35ACC" w:rsidRPr="00F35ACC" w14:paraId="37044DE4" w14:textId="77777777" w:rsidTr="00F35AC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225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AE: neurological tox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B14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5F00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9A8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96E2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48AC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CFF6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1CA3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</w:t>
            </w:r>
          </w:p>
        </w:tc>
      </w:tr>
      <w:tr w:rsidR="00F35ACC" w:rsidRPr="00F35ACC" w14:paraId="1505A99A" w14:textId="77777777" w:rsidTr="00F35AC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1E8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AE: 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A90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D283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161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E66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F76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E261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C23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FF1" w14:textId="77777777" w:rsidR="00F35ACC" w:rsidRPr="00F35ACC" w:rsidRDefault="00F35ACC" w:rsidP="00F35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</w:t>
            </w:r>
          </w:p>
        </w:tc>
      </w:tr>
      <w:tr w:rsidR="00F35ACC" w:rsidRPr="00F35ACC" w14:paraId="10AE50F0" w14:textId="77777777" w:rsidTr="00F35ACC">
        <w:trPr>
          <w:trHeight w:val="315"/>
        </w:trPr>
        <w:tc>
          <w:tcPr>
            <w:tcW w:w="1080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845E6" w14:textId="77777777" w:rsidR="00F35ACC" w:rsidRPr="00F35ACC" w:rsidRDefault="00F35ACC" w:rsidP="00F35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5AC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AE, immune-related adverse events; ECOG, eastern cooperative oncology group</w:t>
            </w:r>
          </w:p>
        </w:tc>
      </w:tr>
    </w:tbl>
    <w:p w14:paraId="6F41C12B" w14:textId="77777777" w:rsidR="00F35ACC" w:rsidRDefault="00F35ACC" w:rsidP="00C5532C">
      <w:pPr>
        <w:jc w:val="both"/>
        <w:rPr>
          <w:rFonts w:cstheme="minorHAnsi"/>
        </w:rPr>
      </w:pPr>
    </w:p>
    <w:sectPr w:rsidR="00F35ACC">
      <w:footerReference w:type="defaul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96FFF" w14:textId="77777777" w:rsidR="00D6524B" w:rsidRDefault="00D6524B" w:rsidP="00A1186F">
      <w:pPr>
        <w:spacing w:after="0" w:line="240" w:lineRule="auto"/>
      </w:pPr>
      <w:r>
        <w:separator/>
      </w:r>
    </w:p>
  </w:endnote>
  <w:endnote w:type="continuationSeparator" w:id="0">
    <w:p w14:paraId="1B9245C2" w14:textId="77777777" w:rsidR="00D6524B" w:rsidRDefault="00D6524B" w:rsidP="00A1186F">
      <w:pPr>
        <w:spacing w:after="0" w:line="240" w:lineRule="auto"/>
      </w:pPr>
      <w:r>
        <w:continuationSeparator/>
      </w:r>
    </w:p>
  </w:endnote>
  <w:endnote w:type="continuationNotice" w:id="1">
    <w:p w14:paraId="4F16AA41" w14:textId="77777777" w:rsidR="00D6524B" w:rsidRDefault="00D652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3469553"/>
      <w:docPartObj>
        <w:docPartGallery w:val="Page Numbers (Bottom of Page)"/>
        <w:docPartUnique/>
      </w:docPartObj>
    </w:sdtPr>
    <w:sdtEndPr/>
    <w:sdtContent>
      <w:p w14:paraId="3289A30E" w14:textId="0BAB0C0C" w:rsidR="00A54042" w:rsidRDefault="00A5404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5BFEDD1" w14:textId="77777777" w:rsidR="00A54042" w:rsidRDefault="00A5404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A3D39" w14:textId="77777777" w:rsidR="00D6524B" w:rsidRDefault="00D6524B" w:rsidP="00A1186F">
      <w:pPr>
        <w:spacing w:after="0" w:line="240" w:lineRule="auto"/>
      </w:pPr>
      <w:r>
        <w:separator/>
      </w:r>
    </w:p>
  </w:footnote>
  <w:footnote w:type="continuationSeparator" w:id="0">
    <w:p w14:paraId="1666F807" w14:textId="77777777" w:rsidR="00D6524B" w:rsidRDefault="00D6524B" w:rsidP="00A1186F">
      <w:pPr>
        <w:spacing w:after="0" w:line="240" w:lineRule="auto"/>
      </w:pPr>
      <w:r>
        <w:continuationSeparator/>
      </w:r>
    </w:p>
  </w:footnote>
  <w:footnote w:type="continuationNotice" w:id="1">
    <w:p w14:paraId="1F7F9257" w14:textId="77777777" w:rsidR="00D6524B" w:rsidRDefault="00D652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483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55417A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2E0C40"/>
    <w:multiLevelType w:val="hybridMultilevel"/>
    <w:tmpl w:val="6E983848"/>
    <w:lvl w:ilvl="0" w:tplc="D534BA6E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549A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7106B5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74B52F9"/>
    <w:multiLevelType w:val="hybridMultilevel"/>
    <w:tmpl w:val="DE248C7E"/>
    <w:lvl w:ilvl="0" w:tplc="EE7A8222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0D4563"/>
    <w:multiLevelType w:val="hybridMultilevel"/>
    <w:tmpl w:val="39F6DC40"/>
    <w:lvl w:ilvl="0" w:tplc="D534BA6E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CB1940"/>
    <w:multiLevelType w:val="hybridMultilevel"/>
    <w:tmpl w:val="3B56A7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110BB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2943145"/>
    <w:multiLevelType w:val="hybridMultilevel"/>
    <w:tmpl w:val="C3F2D6CA"/>
    <w:lvl w:ilvl="0" w:tplc="8B9A064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/>
        <w:b w:val="0"/>
        <w:i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85F4609"/>
    <w:multiLevelType w:val="hybridMultilevel"/>
    <w:tmpl w:val="2646C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B0E1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DE477EA"/>
    <w:multiLevelType w:val="hybridMultilevel"/>
    <w:tmpl w:val="117064BC"/>
    <w:lvl w:ilvl="0" w:tplc="885A61CA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633C3036"/>
    <w:multiLevelType w:val="hybridMultilevel"/>
    <w:tmpl w:val="1AC0BF76"/>
    <w:lvl w:ilvl="0" w:tplc="5B368852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D4A0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17B3931"/>
    <w:multiLevelType w:val="hybridMultilevel"/>
    <w:tmpl w:val="B538D440"/>
    <w:lvl w:ilvl="0" w:tplc="D534BA6E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EB1E0F"/>
    <w:multiLevelType w:val="hybridMultilevel"/>
    <w:tmpl w:val="9746F16C"/>
    <w:lvl w:ilvl="0" w:tplc="EF20212A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666BA7"/>
    <w:multiLevelType w:val="hybridMultilevel"/>
    <w:tmpl w:val="77268FF6"/>
    <w:lvl w:ilvl="0" w:tplc="75B40306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7"/>
  </w:num>
  <w:num w:numId="3">
    <w:abstractNumId w:val="13"/>
  </w:num>
  <w:num w:numId="4">
    <w:abstractNumId w:val="2"/>
  </w:num>
  <w:num w:numId="5">
    <w:abstractNumId w:val="15"/>
  </w:num>
  <w:num w:numId="6">
    <w:abstractNumId w:val="17"/>
  </w:num>
  <w:num w:numId="7">
    <w:abstractNumId w:val="6"/>
  </w:num>
  <w:num w:numId="8">
    <w:abstractNumId w:val="12"/>
  </w:num>
  <w:num w:numId="9">
    <w:abstractNumId w:val="5"/>
  </w:num>
  <w:num w:numId="10">
    <w:abstractNumId w:val="9"/>
  </w:num>
  <w:num w:numId="11">
    <w:abstractNumId w:val="14"/>
  </w:num>
  <w:num w:numId="12">
    <w:abstractNumId w:val="8"/>
  </w:num>
  <w:num w:numId="13">
    <w:abstractNumId w:val="3"/>
  </w:num>
  <w:num w:numId="14">
    <w:abstractNumId w:val="4"/>
  </w:num>
  <w:num w:numId="15">
    <w:abstractNumId w:val="11"/>
  </w:num>
  <w:num w:numId="16">
    <w:abstractNumId w:val="1"/>
  </w:num>
  <w:num w:numId="17">
    <w:abstractNumId w:val="0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AD"/>
    <w:rsid w:val="000007C1"/>
    <w:rsid w:val="0000423A"/>
    <w:rsid w:val="0000524E"/>
    <w:rsid w:val="00005986"/>
    <w:rsid w:val="00005F47"/>
    <w:rsid w:val="00006473"/>
    <w:rsid w:val="0000659E"/>
    <w:rsid w:val="000103A4"/>
    <w:rsid w:val="00011C50"/>
    <w:rsid w:val="00012B92"/>
    <w:rsid w:val="000132CD"/>
    <w:rsid w:val="00013FA8"/>
    <w:rsid w:val="00014787"/>
    <w:rsid w:val="0002017D"/>
    <w:rsid w:val="00020A31"/>
    <w:rsid w:val="00023AD6"/>
    <w:rsid w:val="00024BA7"/>
    <w:rsid w:val="000257A7"/>
    <w:rsid w:val="00025CFD"/>
    <w:rsid w:val="00026EF5"/>
    <w:rsid w:val="00027070"/>
    <w:rsid w:val="000274FB"/>
    <w:rsid w:val="00027559"/>
    <w:rsid w:val="00030E15"/>
    <w:rsid w:val="000334BF"/>
    <w:rsid w:val="00037B7C"/>
    <w:rsid w:val="00040F4F"/>
    <w:rsid w:val="00041476"/>
    <w:rsid w:val="000454FA"/>
    <w:rsid w:val="000463DA"/>
    <w:rsid w:val="000507F3"/>
    <w:rsid w:val="00051918"/>
    <w:rsid w:val="00051AA9"/>
    <w:rsid w:val="00051F7D"/>
    <w:rsid w:val="00060408"/>
    <w:rsid w:val="000630D7"/>
    <w:rsid w:val="00063C8E"/>
    <w:rsid w:val="000677E7"/>
    <w:rsid w:val="00072D76"/>
    <w:rsid w:val="00076C17"/>
    <w:rsid w:val="000772E3"/>
    <w:rsid w:val="00080055"/>
    <w:rsid w:val="00083A99"/>
    <w:rsid w:val="00095242"/>
    <w:rsid w:val="000A1393"/>
    <w:rsid w:val="000A1E65"/>
    <w:rsid w:val="000A25D7"/>
    <w:rsid w:val="000A41B4"/>
    <w:rsid w:val="000A4831"/>
    <w:rsid w:val="000A48A6"/>
    <w:rsid w:val="000B2624"/>
    <w:rsid w:val="000B61BF"/>
    <w:rsid w:val="000B6A40"/>
    <w:rsid w:val="000B7467"/>
    <w:rsid w:val="000C017A"/>
    <w:rsid w:val="000C25F2"/>
    <w:rsid w:val="000C6B8A"/>
    <w:rsid w:val="000D0D1B"/>
    <w:rsid w:val="000D2A16"/>
    <w:rsid w:val="000D3646"/>
    <w:rsid w:val="000D38D4"/>
    <w:rsid w:val="000D39A4"/>
    <w:rsid w:val="000D3C2E"/>
    <w:rsid w:val="000D64FF"/>
    <w:rsid w:val="000E2313"/>
    <w:rsid w:val="000E4E3E"/>
    <w:rsid w:val="000F1389"/>
    <w:rsid w:val="000F2492"/>
    <w:rsid w:val="000F361D"/>
    <w:rsid w:val="000F3FCC"/>
    <w:rsid w:val="000F41ED"/>
    <w:rsid w:val="000F486A"/>
    <w:rsid w:val="000F4AA9"/>
    <w:rsid w:val="000F55C6"/>
    <w:rsid w:val="001010E1"/>
    <w:rsid w:val="00104BAF"/>
    <w:rsid w:val="00105519"/>
    <w:rsid w:val="00107D47"/>
    <w:rsid w:val="00107D75"/>
    <w:rsid w:val="00110627"/>
    <w:rsid w:val="00111D35"/>
    <w:rsid w:val="00112790"/>
    <w:rsid w:val="00112D2A"/>
    <w:rsid w:val="00114AEE"/>
    <w:rsid w:val="00117067"/>
    <w:rsid w:val="00121FD1"/>
    <w:rsid w:val="0012360B"/>
    <w:rsid w:val="0012388F"/>
    <w:rsid w:val="00123A71"/>
    <w:rsid w:val="001250C7"/>
    <w:rsid w:val="0012679D"/>
    <w:rsid w:val="00126EAA"/>
    <w:rsid w:val="001337AD"/>
    <w:rsid w:val="00135D8B"/>
    <w:rsid w:val="0014081B"/>
    <w:rsid w:val="00141E80"/>
    <w:rsid w:val="001445CC"/>
    <w:rsid w:val="00144DDD"/>
    <w:rsid w:val="0014685D"/>
    <w:rsid w:val="00147B71"/>
    <w:rsid w:val="0015163B"/>
    <w:rsid w:val="00152FB8"/>
    <w:rsid w:val="0015332D"/>
    <w:rsid w:val="00154015"/>
    <w:rsid w:val="00154C6C"/>
    <w:rsid w:val="00154D35"/>
    <w:rsid w:val="0015517A"/>
    <w:rsid w:val="00160531"/>
    <w:rsid w:val="00160E52"/>
    <w:rsid w:val="00166A49"/>
    <w:rsid w:val="00170C52"/>
    <w:rsid w:val="001733A9"/>
    <w:rsid w:val="00173FBD"/>
    <w:rsid w:val="0017432E"/>
    <w:rsid w:val="00175B1A"/>
    <w:rsid w:val="00176194"/>
    <w:rsid w:val="0019033E"/>
    <w:rsid w:val="00190544"/>
    <w:rsid w:val="00192CAF"/>
    <w:rsid w:val="001A0B3E"/>
    <w:rsid w:val="001A44C9"/>
    <w:rsid w:val="001A45CB"/>
    <w:rsid w:val="001A4F55"/>
    <w:rsid w:val="001A6AC4"/>
    <w:rsid w:val="001A7207"/>
    <w:rsid w:val="001B2314"/>
    <w:rsid w:val="001B478B"/>
    <w:rsid w:val="001B4B90"/>
    <w:rsid w:val="001B5222"/>
    <w:rsid w:val="001C0FC8"/>
    <w:rsid w:val="001C190B"/>
    <w:rsid w:val="001C23D6"/>
    <w:rsid w:val="001C2668"/>
    <w:rsid w:val="001C7104"/>
    <w:rsid w:val="001D1856"/>
    <w:rsid w:val="001D4A1D"/>
    <w:rsid w:val="001D5012"/>
    <w:rsid w:val="001D576C"/>
    <w:rsid w:val="001D6E9D"/>
    <w:rsid w:val="001E2174"/>
    <w:rsid w:val="001E2F0E"/>
    <w:rsid w:val="001E51E6"/>
    <w:rsid w:val="001E6BF5"/>
    <w:rsid w:val="001E6DD2"/>
    <w:rsid w:val="001F13F0"/>
    <w:rsid w:val="001F32F7"/>
    <w:rsid w:val="001F7C27"/>
    <w:rsid w:val="00200237"/>
    <w:rsid w:val="00201A4F"/>
    <w:rsid w:val="00204115"/>
    <w:rsid w:val="00204C9F"/>
    <w:rsid w:val="002053AE"/>
    <w:rsid w:val="00206267"/>
    <w:rsid w:val="0020698C"/>
    <w:rsid w:val="0020705C"/>
    <w:rsid w:val="00207588"/>
    <w:rsid w:val="00214A86"/>
    <w:rsid w:val="002151DA"/>
    <w:rsid w:val="00215D73"/>
    <w:rsid w:val="00216660"/>
    <w:rsid w:val="00216ED1"/>
    <w:rsid w:val="00217603"/>
    <w:rsid w:val="0022164F"/>
    <w:rsid w:val="00221FF4"/>
    <w:rsid w:val="002243BF"/>
    <w:rsid w:val="00224454"/>
    <w:rsid w:val="0022528D"/>
    <w:rsid w:val="0022781F"/>
    <w:rsid w:val="0023298A"/>
    <w:rsid w:val="0023339F"/>
    <w:rsid w:val="00234C17"/>
    <w:rsid w:val="0023504F"/>
    <w:rsid w:val="0023560B"/>
    <w:rsid w:val="002360F0"/>
    <w:rsid w:val="00236136"/>
    <w:rsid w:val="00242ACA"/>
    <w:rsid w:val="00244F61"/>
    <w:rsid w:val="00246023"/>
    <w:rsid w:val="00247C6C"/>
    <w:rsid w:val="00252113"/>
    <w:rsid w:val="00254D91"/>
    <w:rsid w:val="002570C0"/>
    <w:rsid w:val="00257215"/>
    <w:rsid w:val="0026029A"/>
    <w:rsid w:val="002611CC"/>
    <w:rsid w:val="0026130D"/>
    <w:rsid w:val="00261DDB"/>
    <w:rsid w:val="0026488A"/>
    <w:rsid w:val="00264A85"/>
    <w:rsid w:val="00265F54"/>
    <w:rsid w:val="00271CC2"/>
    <w:rsid w:val="002756A1"/>
    <w:rsid w:val="0027582E"/>
    <w:rsid w:val="00277038"/>
    <w:rsid w:val="002770AD"/>
    <w:rsid w:val="00277434"/>
    <w:rsid w:val="0027744C"/>
    <w:rsid w:val="00277BD1"/>
    <w:rsid w:val="00280721"/>
    <w:rsid w:val="00281DEE"/>
    <w:rsid w:val="00282141"/>
    <w:rsid w:val="0028272F"/>
    <w:rsid w:val="00285652"/>
    <w:rsid w:val="002914EC"/>
    <w:rsid w:val="0029167D"/>
    <w:rsid w:val="00296291"/>
    <w:rsid w:val="002A0469"/>
    <w:rsid w:val="002A7E03"/>
    <w:rsid w:val="002B0B5B"/>
    <w:rsid w:val="002B43F1"/>
    <w:rsid w:val="002B4CD7"/>
    <w:rsid w:val="002B5B68"/>
    <w:rsid w:val="002B6222"/>
    <w:rsid w:val="002B7F71"/>
    <w:rsid w:val="002C0F49"/>
    <w:rsid w:val="002C1F1A"/>
    <w:rsid w:val="002C1FDF"/>
    <w:rsid w:val="002C340E"/>
    <w:rsid w:val="002C381F"/>
    <w:rsid w:val="002C4083"/>
    <w:rsid w:val="002C5ED2"/>
    <w:rsid w:val="002D263C"/>
    <w:rsid w:val="002D6C64"/>
    <w:rsid w:val="002D6FFD"/>
    <w:rsid w:val="002E1FB8"/>
    <w:rsid w:val="002E4F30"/>
    <w:rsid w:val="002E5FC6"/>
    <w:rsid w:val="002E6B0E"/>
    <w:rsid w:val="002E77E8"/>
    <w:rsid w:val="002E7859"/>
    <w:rsid w:val="002F36A1"/>
    <w:rsid w:val="002F4AF5"/>
    <w:rsid w:val="002F577E"/>
    <w:rsid w:val="00301C64"/>
    <w:rsid w:val="00301F6E"/>
    <w:rsid w:val="003027B6"/>
    <w:rsid w:val="0030335C"/>
    <w:rsid w:val="003114EE"/>
    <w:rsid w:val="003134D5"/>
    <w:rsid w:val="00314753"/>
    <w:rsid w:val="00315FE5"/>
    <w:rsid w:val="00322576"/>
    <w:rsid w:val="0032336A"/>
    <w:rsid w:val="00324214"/>
    <w:rsid w:val="00324AB2"/>
    <w:rsid w:val="00325235"/>
    <w:rsid w:val="00325B9D"/>
    <w:rsid w:val="00326D67"/>
    <w:rsid w:val="003317BA"/>
    <w:rsid w:val="003320EA"/>
    <w:rsid w:val="0033499D"/>
    <w:rsid w:val="0034073A"/>
    <w:rsid w:val="00340A0C"/>
    <w:rsid w:val="00342F6C"/>
    <w:rsid w:val="0034638D"/>
    <w:rsid w:val="003474BD"/>
    <w:rsid w:val="0035167E"/>
    <w:rsid w:val="00353919"/>
    <w:rsid w:val="00353BAE"/>
    <w:rsid w:val="003559DF"/>
    <w:rsid w:val="0035640F"/>
    <w:rsid w:val="003570A0"/>
    <w:rsid w:val="00360BDB"/>
    <w:rsid w:val="003614B9"/>
    <w:rsid w:val="003620F1"/>
    <w:rsid w:val="00364067"/>
    <w:rsid w:val="003656DE"/>
    <w:rsid w:val="00370D67"/>
    <w:rsid w:val="00373BA4"/>
    <w:rsid w:val="0037491E"/>
    <w:rsid w:val="0037550E"/>
    <w:rsid w:val="003758F4"/>
    <w:rsid w:val="003760B3"/>
    <w:rsid w:val="003771B0"/>
    <w:rsid w:val="00377292"/>
    <w:rsid w:val="003806D7"/>
    <w:rsid w:val="00381E69"/>
    <w:rsid w:val="003854CD"/>
    <w:rsid w:val="0038591B"/>
    <w:rsid w:val="00387A7A"/>
    <w:rsid w:val="003907D8"/>
    <w:rsid w:val="00390BB8"/>
    <w:rsid w:val="00391251"/>
    <w:rsid w:val="003917C4"/>
    <w:rsid w:val="00395E25"/>
    <w:rsid w:val="003A0A88"/>
    <w:rsid w:val="003A2B1A"/>
    <w:rsid w:val="003A325D"/>
    <w:rsid w:val="003B06D6"/>
    <w:rsid w:val="003B1795"/>
    <w:rsid w:val="003B19F9"/>
    <w:rsid w:val="003B2102"/>
    <w:rsid w:val="003B27CC"/>
    <w:rsid w:val="003B3021"/>
    <w:rsid w:val="003B3404"/>
    <w:rsid w:val="003B5FA9"/>
    <w:rsid w:val="003B66F2"/>
    <w:rsid w:val="003C34F4"/>
    <w:rsid w:val="003C5188"/>
    <w:rsid w:val="003D0E1B"/>
    <w:rsid w:val="003D43AD"/>
    <w:rsid w:val="003D4488"/>
    <w:rsid w:val="003D5D5E"/>
    <w:rsid w:val="003E011D"/>
    <w:rsid w:val="003E4685"/>
    <w:rsid w:val="003E5480"/>
    <w:rsid w:val="003E742A"/>
    <w:rsid w:val="003F068D"/>
    <w:rsid w:val="003F1213"/>
    <w:rsid w:val="003F4848"/>
    <w:rsid w:val="003F4F28"/>
    <w:rsid w:val="004014FE"/>
    <w:rsid w:val="00401980"/>
    <w:rsid w:val="00401EEC"/>
    <w:rsid w:val="00404D9D"/>
    <w:rsid w:val="004114E6"/>
    <w:rsid w:val="0041217D"/>
    <w:rsid w:val="004134B3"/>
    <w:rsid w:val="00413D3E"/>
    <w:rsid w:val="004145A1"/>
    <w:rsid w:val="0041720E"/>
    <w:rsid w:val="004177C9"/>
    <w:rsid w:val="0042126D"/>
    <w:rsid w:val="00424438"/>
    <w:rsid w:val="00426EB9"/>
    <w:rsid w:val="0043082C"/>
    <w:rsid w:val="00430B90"/>
    <w:rsid w:val="00431B89"/>
    <w:rsid w:val="00436BE8"/>
    <w:rsid w:val="004400A8"/>
    <w:rsid w:val="00442B32"/>
    <w:rsid w:val="00442D46"/>
    <w:rsid w:val="00443778"/>
    <w:rsid w:val="004451AF"/>
    <w:rsid w:val="00445BB8"/>
    <w:rsid w:val="004467C2"/>
    <w:rsid w:val="004479C4"/>
    <w:rsid w:val="004503D4"/>
    <w:rsid w:val="004520C6"/>
    <w:rsid w:val="0045347E"/>
    <w:rsid w:val="004540EC"/>
    <w:rsid w:val="00454FBE"/>
    <w:rsid w:val="004552CE"/>
    <w:rsid w:val="004610B9"/>
    <w:rsid w:val="004625DC"/>
    <w:rsid w:val="004634AF"/>
    <w:rsid w:val="00464548"/>
    <w:rsid w:val="00464E64"/>
    <w:rsid w:val="004655E7"/>
    <w:rsid w:val="00481179"/>
    <w:rsid w:val="0048455D"/>
    <w:rsid w:val="00485169"/>
    <w:rsid w:val="0048551B"/>
    <w:rsid w:val="004866DC"/>
    <w:rsid w:val="00491323"/>
    <w:rsid w:val="00497346"/>
    <w:rsid w:val="004A1353"/>
    <w:rsid w:val="004A13F0"/>
    <w:rsid w:val="004A6A30"/>
    <w:rsid w:val="004A6EAD"/>
    <w:rsid w:val="004B3722"/>
    <w:rsid w:val="004B57F4"/>
    <w:rsid w:val="004B6CEE"/>
    <w:rsid w:val="004B71FD"/>
    <w:rsid w:val="004B7F28"/>
    <w:rsid w:val="004C03D3"/>
    <w:rsid w:val="004C13A3"/>
    <w:rsid w:val="004C40C9"/>
    <w:rsid w:val="004C5369"/>
    <w:rsid w:val="004C55CC"/>
    <w:rsid w:val="004C655D"/>
    <w:rsid w:val="004C71C4"/>
    <w:rsid w:val="004C7972"/>
    <w:rsid w:val="004D06C1"/>
    <w:rsid w:val="004D1DB5"/>
    <w:rsid w:val="004D3661"/>
    <w:rsid w:val="004D4757"/>
    <w:rsid w:val="004E0D46"/>
    <w:rsid w:val="004E3F27"/>
    <w:rsid w:val="004E48F9"/>
    <w:rsid w:val="004E4923"/>
    <w:rsid w:val="004E5736"/>
    <w:rsid w:val="004F0F30"/>
    <w:rsid w:val="004F187C"/>
    <w:rsid w:val="004F51B9"/>
    <w:rsid w:val="004F6485"/>
    <w:rsid w:val="004F6649"/>
    <w:rsid w:val="004F7186"/>
    <w:rsid w:val="004F7CD4"/>
    <w:rsid w:val="00502B95"/>
    <w:rsid w:val="00511D9A"/>
    <w:rsid w:val="005158DA"/>
    <w:rsid w:val="00520E0F"/>
    <w:rsid w:val="005211AE"/>
    <w:rsid w:val="0052412C"/>
    <w:rsid w:val="0052416C"/>
    <w:rsid w:val="005266E4"/>
    <w:rsid w:val="005269B6"/>
    <w:rsid w:val="00531C6B"/>
    <w:rsid w:val="0053678B"/>
    <w:rsid w:val="0053738C"/>
    <w:rsid w:val="00540D49"/>
    <w:rsid w:val="00541837"/>
    <w:rsid w:val="00552555"/>
    <w:rsid w:val="0055263F"/>
    <w:rsid w:val="00560695"/>
    <w:rsid w:val="00560C34"/>
    <w:rsid w:val="0056230A"/>
    <w:rsid w:val="00563179"/>
    <w:rsid w:val="00566C98"/>
    <w:rsid w:val="00567F18"/>
    <w:rsid w:val="00570A5F"/>
    <w:rsid w:val="005720AB"/>
    <w:rsid w:val="00574EAA"/>
    <w:rsid w:val="00575815"/>
    <w:rsid w:val="00584423"/>
    <w:rsid w:val="0058452D"/>
    <w:rsid w:val="00585A4C"/>
    <w:rsid w:val="0058605B"/>
    <w:rsid w:val="00586154"/>
    <w:rsid w:val="0058741C"/>
    <w:rsid w:val="00587C8B"/>
    <w:rsid w:val="00593185"/>
    <w:rsid w:val="005935D3"/>
    <w:rsid w:val="00594600"/>
    <w:rsid w:val="00595C2A"/>
    <w:rsid w:val="005962B5"/>
    <w:rsid w:val="00597180"/>
    <w:rsid w:val="005A045D"/>
    <w:rsid w:val="005A17F3"/>
    <w:rsid w:val="005A185C"/>
    <w:rsid w:val="005A414C"/>
    <w:rsid w:val="005A54DA"/>
    <w:rsid w:val="005A61E4"/>
    <w:rsid w:val="005A6360"/>
    <w:rsid w:val="005B178A"/>
    <w:rsid w:val="005B258B"/>
    <w:rsid w:val="005B33AE"/>
    <w:rsid w:val="005B3C7B"/>
    <w:rsid w:val="005B42AF"/>
    <w:rsid w:val="005B4F75"/>
    <w:rsid w:val="005B54BD"/>
    <w:rsid w:val="005B5DBE"/>
    <w:rsid w:val="005B657A"/>
    <w:rsid w:val="005B77CB"/>
    <w:rsid w:val="005B7929"/>
    <w:rsid w:val="005B7D8D"/>
    <w:rsid w:val="005C22A1"/>
    <w:rsid w:val="005C2836"/>
    <w:rsid w:val="005C2A53"/>
    <w:rsid w:val="005C2BA1"/>
    <w:rsid w:val="005C5C3B"/>
    <w:rsid w:val="005C642A"/>
    <w:rsid w:val="005C696E"/>
    <w:rsid w:val="005D0911"/>
    <w:rsid w:val="005D26F0"/>
    <w:rsid w:val="005D3694"/>
    <w:rsid w:val="005D3AE1"/>
    <w:rsid w:val="005E30C6"/>
    <w:rsid w:val="005E3290"/>
    <w:rsid w:val="005E39B1"/>
    <w:rsid w:val="005E404C"/>
    <w:rsid w:val="005E5C93"/>
    <w:rsid w:val="005E5CF6"/>
    <w:rsid w:val="005E6CF6"/>
    <w:rsid w:val="005F0051"/>
    <w:rsid w:val="005F0145"/>
    <w:rsid w:val="005F15B6"/>
    <w:rsid w:val="006058BC"/>
    <w:rsid w:val="00605A21"/>
    <w:rsid w:val="00607BA9"/>
    <w:rsid w:val="0061081E"/>
    <w:rsid w:val="00611B1D"/>
    <w:rsid w:val="006127AA"/>
    <w:rsid w:val="0061570B"/>
    <w:rsid w:val="0061577D"/>
    <w:rsid w:val="00616571"/>
    <w:rsid w:val="00617A5A"/>
    <w:rsid w:val="00622F06"/>
    <w:rsid w:val="0062301A"/>
    <w:rsid w:val="0062755B"/>
    <w:rsid w:val="006326AE"/>
    <w:rsid w:val="00633BA7"/>
    <w:rsid w:val="0063437C"/>
    <w:rsid w:val="006378F5"/>
    <w:rsid w:val="00637E5C"/>
    <w:rsid w:val="00640615"/>
    <w:rsid w:val="00641A9D"/>
    <w:rsid w:val="00642C33"/>
    <w:rsid w:val="006440B7"/>
    <w:rsid w:val="00645398"/>
    <w:rsid w:val="00650236"/>
    <w:rsid w:val="006512CC"/>
    <w:rsid w:val="00652C18"/>
    <w:rsid w:val="00653001"/>
    <w:rsid w:val="00653391"/>
    <w:rsid w:val="00654FA5"/>
    <w:rsid w:val="00660B7E"/>
    <w:rsid w:val="00661D3B"/>
    <w:rsid w:val="006637C0"/>
    <w:rsid w:val="0066550D"/>
    <w:rsid w:val="00666670"/>
    <w:rsid w:val="006679E2"/>
    <w:rsid w:val="006701AD"/>
    <w:rsid w:val="00670CFB"/>
    <w:rsid w:val="00671566"/>
    <w:rsid w:val="00671C27"/>
    <w:rsid w:val="006723CE"/>
    <w:rsid w:val="00673B68"/>
    <w:rsid w:val="006743DC"/>
    <w:rsid w:val="00674429"/>
    <w:rsid w:val="00674670"/>
    <w:rsid w:val="00674A6B"/>
    <w:rsid w:val="006776C4"/>
    <w:rsid w:val="00680346"/>
    <w:rsid w:val="00681CE7"/>
    <w:rsid w:val="0068366A"/>
    <w:rsid w:val="0068447E"/>
    <w:rsid w:val="0068471B"/>
    <w:rsid w:val="0068711A"/>
    <w:rsid w:val="00687708"/>
    <w:rsid w:val="00687CB0"/>
    <w:rsid w:val="0069134B"/>
    <w:rsid w:val="00691B6C"/>
    <w:rsid w:val="00695289"/>
    <w:rsid w:val="0069697D"/>
    <w:rsid w:val="00697B4B"/>
    <w:rsid w:val="006A5569"/>
    <w:rsid w:val="006A7033"/>
    <w:rsid w:val="006B676B"/>
    <w:rsid w:val="006C02DC"/>
    <w:rsid w:val="006C4CC5"/>
    <w:rsid w:val="006C6B9B"/>
    <w:rsid w:val="006D1F04"/>
    <w:rsid w:val="006D3724"/>
    <w:rsid w:val="006D7F19"/>
    <w:rsid w:val="006E1418"/>
    <w:rsid w:val="006E3728"/>
    <w:rsid w:val="006E48D8"/>
    <w:rsid w:val="006E4AE4"/>
    <w:rsid w:val="006E578B"/>
    <w:rsid w:val="006F0D3F"/>
    <w:rsid w:val="006F1EDE"/>
    <w:rsid w:val="006F25AB"/>
    <w:rsid w:val="006F3957"/>
    <w:rsid w:val="006F4000"/>
    <w:rsid w:val="00701F6D"/>
    <w:rsid w:val="00703787"/>
    <w:rsid w:val="00705FC7"/>
    <w:rsid w:val="00706755"/>
    <w:rsid w:val="00707A53"/>
    <w:rsid w:val="0071056A"/>
    <w:rsid w:val="00710C69"/>
    <w:rsid w:val="0071232B"/>
    <w:rsid w:val="00715FDE"/>
    <w:rsid w:val="007170A2"/>
    <w:rsid w:val="00723141"/>
    <w:rsid w:val="00730170"/>
    <w:rsid w:val="00731A18"/>
    <w:rsid w:val="00731DA4"/>
    <w:rsid w:val="00734EF9"/>
    <w:rsid w:val="0073649C"/>
    <w:rsid w:val="0074036C"/>
    <w:rsid w:val="00741D0E"/>
    <w:rsid w:val="00742FD1"/>
    <w:rsid w:val="00744847"/>
    <w:rsid w:val="007470A2"/>
    <w:rsid w:val="00757008"/>
    <w:rsid w:val="00762A24"/>
    <w:rsid w:val="00764E1F"/>
    <w:rsid w:val="0076520A"/>
    <w:rsid w:val="0076572D"/>
    <w:rsid w:val="00767B43"/>
    <w:rsid w:val="007829A7"/>
    <w:rsid w:val="00782C2C"/>
    <w:rsid w:val="00783020"/>
    <w:rsid w:val="00785305"/>
    <w:rsid w:val="00785945"/>
    <w:rsid w:val="00787889"/>
    <w:rsid w:val="00793376"/>
    <w:rsid w:val="0079374C"/>
    <w:rsid w:val="00795520"/>
    <w:rsid w:val="007A1333"/>
    <w:rsid w:val="007A28C2"/>
    <w:rsid w:val="007A3E0F"/>
    <w:rsid w:val="007A7104"/>
    <w:rsid w:val="007B123F"/>
    <w:rsid w:val="007B1657"/>
    <w:rsid w:val="007B1C82"/>
    <w:rsid w:val="007B203B"/>
    <w:rsid w:val="007B257D"/>
    <w:rsid w:val="007B4894"/>
    <w:rsid w:val="007B692A"/>
    <w:rsid w:val="007B6EF5"/>
    <w:rsid w:val="007C00DF"/>
    <w:rsid w:val="007C167A"/>
    <w:rsid w:val="007C3025"/>
    <w:rsid w:val="007C3D5F"/>
    <w:rsid w:val="007C51D3"/>
    <w:rsid w:val="007C72E4"/>
    <w:rsid w:val="007D17B9"/>
    <w:rsid w:val="007D1BE5"/>
    <w:rsid w:val="007D3BF4"/>
    <w:rsid w:val="007D474F"/>
    <w:rsid w:val="007D4BE8"/>
    <w:rsid w:val="007D6DBC"/>
    <w:rsid w:val="007D70B7"/>
    <w:rsid w:val="007D781C"/>
    <w:rsid w:val="007E081B"/>
    <w:rsid w:val="007E2F7E"/>
    <w:rsid w:val="007E480C"/>
    <w:rsid w:val="007E66D8"/>
    <w:rsid w:val="007E6B77"/>
    <w:rsid w:val="007F06F3"/>
    <w:rsid w:val="007F7E2F"/>
    <w:rsid w:val="00804F21"/>
    <w:rsid w:val="00804F4C"/>
    <w:rsid w:val="00810497"/>
    <w:rsid w:val="00811615"/>
    <w:rsid w:val="00815790"/>
    <w:rsid w:val="00815C75"/>
    <w:rsid w:val="00815E06"/>
    <w:rsid w:val="00817BC3"/>
    <w:rsid w:val="008246F4"/>
    <w:rsid w:val="00824A40"/>
    <w:rsid w:val="008256D3"/>
    <w:rsid w:val="0082696F"/>
    <w:rsid w:val="00827467"/>
    <w:rsid w:val="00830A3B"/>
    <w:rsid w:val="00832538"/>
    <w:rsid w:val="00833C97"/>
    <w:rsid w:val="0083695B"/>
    <w:rsid w:val="00837F4E"/>
    <w:rsid w:val="00840678"/>
    <w:rsid w:val="00842B33"/>
    <w:rsid w:val="00846E2C"/>
    <w:rsid w:val="0084706D"/>
    <w:rsid w:val="0085102F"/>
    <w:rsid w:val="00851BA3"/>
    <w:rsid w:val="008527AB"/>
    <w:rsid w:val="00855077"/>
    <w:rsid w:val="00857935"/>
    <w:rsid w:val="008605AD"/>
    <w:rsid w:val="008678CA"/>
    <w:rsid w:val="00872A6F"/>
    <w:rsid w:val="00873670"/>
    <w:rsid w:val="008740A8"/>
    <w:rsid w:val="0087417B"/>
    <w:rsid w:val="00877AF2"/>
    <w:rsid w:val="00880D02"/>
    <w:rsid w:val="00883CB9"/>
    <w:rsid w:val="008847C8"/>
    <w:rsid w:val="00887B18"/>
    <w:rsid w:val="00890BFF"/>
    <w:rsid w:val="00892CE3"/>
    <w:rsid w:val="00894443"/>
    <w:rsid w:val="0089715B"/>
    <w:rsid w:val="00897CE7"/>
    <w:rsid w:val="008A00D9"/>
    <w:rsid w:val="008A24AE"/>
    <w:rsid w:val="008A2525"/>
    <w:rsid w:val="008A261C"/>
    <w:rsid w:val="008A30A0"/>
    <w:rsid w:val="008A5488"/>
    <w:rsid w:val="008A5AE6"/>
    <w:rsid w:val="008A7300"/>
    <w:rsid w:val="008B2680"/>
    <w:rsid w:val="008B4C68"/>
    <w:rsid w:val="008B58B2"/>
    <w:rsid w:val="008B5BE6"/>
    <w:rsid w:val="008B5CE3"/>
    <w:rsid w:val="008C4816"/>
    <w:rsid w:val="008C5598"/>
    <w:rsid w:val="008C5F3B"/>
    <w:rsid w:val="008D2FA4"/>
    <w:rsid w:val="008D5957"/>
    <w:rsid w:val="008D75E1"/>
    <w:rsid w:val="008E1DBC"/>
    <w:rsid w:val="008E23FB"/>
    <w:rsid w:val="008E24F9"/>
    <w:rsid w:val="008E3E00"/>
    <w:rsid w:val="008E72CA"/>
    <w:rsid w:val="008F0A93"/>
    <w:rsid w:val="008F35BA"/>
    <w:rsid w:val="00903376"/>
    <w:rsid w:val="00910BFE"/>
    <w:rsid w:val="009117C4"/>
    <w:rsid w:val="00915081"/>
    <w:rsid w:val="00921D58"/>
    <w:rsid w:val="0092393A"/>
    <w:rsid w:val="009242E9"/>
    <w:rsid w:val="00924990"/>
    <w:rsid w:val="00926A6A"/>
    <w:rsid w:val="009303CB"/>
    <w:rsid w:val="00930480"/>
    <w:rsid w:val="00930D17"/>
    <w:rsid w:val="00932A5D"/>
    <w:rsid w:val="009344CF"/>
    <w:rsid w:val="009359ED"/>
    <w:rsid w:val="00936C9D"/>
    <w:rsid w:val="00937F30"/>
    <w:rsid w:val="009428A6"/>
    <w:rsid w:val="00947357"/>
    <w:rsid w:val="0095007E"/>
    <w:rsid w:val="00953F3D"/>
    <w:rsid w:val="009577A7"/>
    <w:rsid w:val="00962F6B"/>
    <w:rsid w:val="00963E48"/>
    <w:rsid w:val="009655C9"/>
    <w:rsid w:val="00965783"/>
    <w:rsid w:val="009679A7"/>
    <w:rsid w:val="00970B12"/>
    <w:rsid w:val="00973BFD"/>
    <w:rsid w:val="009766EB"/>
    <w:rsid w:val="00980963"/>
    <w:rsid w:val="00982455"/>
    <w:rsid w:val="00983105"/>
    <w:rsid w:val="0098526A"/>
    <w:rsid w:val="00985A37"/>
    <w:rsid w:val="00985AB6"/>
    <w:rsid w:val="00985FEE"/>
    <w:rsid w:val="00993E91"/>
    <w:rsid w:val="0099720B"/>
    <w:rsid w:val="00997C40"/>
    <w:rsid w:val="00997C8C"/>
    <w:rsid w:val="009A0F47"/>
    <w:rsid w:val="009A2FD2"/>
    <w:rsid w:val="009A5C4E"/>
    <w:rsid w:val="009B2893"/>
    <w:rsid w:val="009C1EBA"/>
    <w:rsid w:val="009C232A"/>
    <w:rsid w:val="009C26D1"/>
    <w:rsid w:val="009C2920"/>
    <w:rsid w:val="009C2E1B"/>
    <w:rsid w:val="009C7BE1"/>
    <w:rsid w:val="009D0274"/>
    <w:rsid w:val="009D2038"/>
    <w:rsid w:val="009D313F"/>
    <w:rsid w:val="009D4DF8"/>
    <w:rsid w:val="009D7650"/>
    <w:rsid w:val="009D7E9E"/>
    <w:rsid w:val="009E1767"/>
    <w:rsid w:val="009E21AA"/>
    <w:rsid w:val="009E36C2"/>
    <w:rsid w:val="009E4F54"/>
    <w:rsid w:val="009E6185"/>
    <w:rsid w:val="009E76F6"/>
    <w:rsid w:val="009F0934"/>
    <w:rsid w:val="009F1541"/>
    <w:rsid w:val="009F1913"/>
    <w:rsid w:val="009F1B10"/>
    <w:rsid w:val="009F243C"/>
    <w:rsid w:val="009F260B"/>
    <w:rsid w:val="009F477D"/>
    <w:rsid w:val="009F5AB1"/>
    <w:rsid w:val="009F72C3"/>
    <w:rsid w:val="00A0037D"/>
    <w:rsid w:val="00A004CC"/>
    <w:rsid w:val="00A03BC0"/>
    <w:rsid w:val="00A056A5"/>
    <w:rsid w:val="00A05B66"/>
    <w:rsid w:val="00A1186F"/>
    <w:rsid w:val="00A11DBE"/>
    <w:rsid w:val="00A12609"/>
    <w:rsid w:val="00A1380F"/>
    <w:rsid w:val="00A143F7"/>
    <w:rsid w:val="00A146DD"/>
    <w:rsid w:val="00A15C6E"/>
    <w:rsid w:val="00A21989"/>
    <w:rsid w:val="00A23FBD"/>
    <w:rsid w:val="00A240B3"/>
    <w:rsid w:val="00A25B75"/>
    <w:rsid w:val="00A279A1"/>
    <w:rsid w:val="00A3205A"/>
    <w:rsid w:val="00A33075"/>
    <w:rsid w:val="00A378B6"/>
    <w:rsid w:val="00A4137C"/>
    <w:rsid w:val="00A43EF0"/>
    <w:rsid w:val="00A44B55"/>
    <w:rsid w:val="00A4535A"/>
    <w:rsid w:val="00A46756"/>
    <w:rsid w:val="00A46A36"/>
    <w:rsid w:val="00A472B4"/>
    <w:rsid w:val="00A47663"/>
    <w:rsid w:val="00A511FC"/>
    <w:rsid w:val="00A52F93"/>
    <w:rsid w:val="00A5303B"/>
    <w:rsid w:val="00A53471"/>
    <w:rsid w:val="00A53B5B"/>
    <w:rsid w:val="00A54042"/>
    <w:rsid w:val="00A553D9"/>
    <w:rsid w:val="00A55F30"/>
    <w:rsid w:val="00A5631F"/>
    <w:rsid w:val="00A57801"/>
    <w:rsid w:val="00A63E14"/>
    <w:rsid w:val="00A64C15"/>
    <w:rsid w:val="00A65A4C"/>
    <w:rsid w:val="00A6644B"/>
    <w:rsid w:val="00A66D6B"/>
    <w:rsid w:val="00A70E75"/>
    <w:rsid w:val="00A7282A"/>
    <w:rsid w:val="00A739E8"/>
    <w:rsid w:val="00A74CBF"/>
    <w:rsid w:val="00A765C6"/>
    <w:rsid w:val="00A77EAA"/>
    <w:rsid w:val="00A820AF"/>
    <w:rsid w:val="00A826CD"/>
    <w:rsid w:val="00A82986"/>
    <w:rsid w:val="00A872D8"/>
    <w:rsid w:val="00A9059B"/>
    <w:rsid w:val="00A94C44"/>
    <w:rsid w:val="00A94EDF"/>
    <w:rsid w:val="00A957E3"/>
    <w:rsid w:val="00A96F36"/>
    <w:rsid w:val="00A97C06"/>
    <w:rsid w:val="00AA020E"/>
    <w:rsid w:val="00AA057E"/>
    <w:rsid w:val="00AA0A76"/>
    <w:rsid w:val="00AA0F32"/>
    <w:rsid w:val="00AA1192"/>
    <w:rsid w:val="00AA1B49"/>
    <w:rsid w:val="00AA2283"/>
    <w:rsid w:val="00AA6423"/>
    <w:rsid w:val="00AB095B"/>
    <w:rsid w:val="00AB1CDE"/>
    <w:rsid w:val="00AB46EB"/>
    <w:rsid w:val="00AB4A92"/>
    <w:rsid w:val="00AB753C"/>
    <w:rsid w:val="00AB7DEE"/>
    <w:rsid w:val="00AC030E"/>
    <w:rsid w:val="00AC0757"/>
    <w:rsid w:val="00AC0D74"/>
    <w:rsid w:val="00AC622C"/>
    <w:rsid w:val="00AD2839"/>
    <w:rsid w:val="00AD2CD0"/>
    <w:rsid w:val="00AD4498"/>
    <w:rsid w:val="00AD7CB1"/>
    <w:rsid w:val="00AE0978"/>
    <w:rsid w:val="00AE0BED"/>
    <w:rsid w:val="00AE1032"/>
    <w:rsid w:val="00AE38B9"/>
    <w:rsid w:val="00AE4893"/>
    <w:rsid w:val="00AE5F14"/>
    <w:rsid w:val="00AE66C1"/>
    <w:rsid w:val="00AF0796"/>
    <w:rsid w:val="00AF1736"/>
    <w:rsid w:val="00AF3568"/>
    <w:rsid w:val="00AF4B48"/>
    <w:rsid w:val="00B05322"/>
    <w:rsid w:val="00B0584F"/>
    <w:rsid w:val="00B059CA"/>
    <w:rsid w:val="00B079F6"/>
    <w:rsid w:val="00B11359"/>
    <w:rsid w:val="00B13E78"/>
    <w:rsid w:val="00B21263"/>
    <w:rsid w:val="00B23267"/>
    <w:rsid w:val="00B317E2"/>
    <w:rsid w:val="00B32440"/>
    <w:rsid w:val="00B3416E"/>
    <w:rsid w:val="00B34AA1"/>
    <w:rsid w:val="00B34FF7"/>
    <w:rsid w:val="00B3537A"/>
    <w:rsid w:val="00B3628E"/>
    <w:rsid w:val="00B41D73"/>
    <w:rsid w:val="00B41E19"/>
    <w:rsid w:val="00B456F4"/>
    <w:rsid w:val="00B468DB"/>
    <w:rsid w:val="00B46C9C"/>
    <w:rsid w:val="00B47F01"/>
    <w:rsid w:val="00B50C32"/>
    <w:rsid w:val="00B51450"/>
    <w:rsid w:val="00B542EC"/>
    <w:rsid w:val="00B54DCB"/>
    <w:rsid w:val="00B550E9"/>
    <w:rsid w:val="00B616FB"/>
    <w:rsid w:val="00B63D32"/>
    <w:rsid w:val="00B66D78"/>
    <w:rsid w:val="00B67626"/>
    <w:rsid w:val="00B67D25"/>
    <w:rsid w:val="00B716AF"/>
    <w:rsid w:val="00B74F04"/>
    <w:rsid w:val="00B75D66"/>
    <w:rsid w:val="00B77299"/>
    <w:rsid w:val="00B83D2E"/>
    <w:rsid w:val="00B85EDA"/>
    <w:rsid w:val="00B90926"/>
    <w:rsid w:val="00B92BBA"/>
    <w:rsid w:val="00B936AF"/>
    <w:rsid w:val="00B93846"/>
    <w:rsid w:val="00B93C82"/>
    <w:rsid w:val="00B95375"/>
    <w:rsid w:val="00B9588C"/>
    <w:rsid w:val="00BA35BD"/>
    <w:rsid w:val="00BA36C3"/>
    <w:rsid w:val="00BA446E"/>
    <w:rsid w:val="00BB08EC"/>
    <w:rsid w:val="00BB13F2"/>
    <w:rsid w:val="00BB1851"/>
    <w:rsid w:val="00BB7EF9"/>
    <w:rsid w:val="00BC2980"/>
    <w:rsid w:val="00BC2A05"/>
    <w:rsid w:val="00BC3904"/>
    <w:rsid w:val="00BC5583"/>
    <w:rsid w:val="00BC67F7"/>
    <w:rsid w:val="00BC787C"/>
    <w:rsid w:val="00BD1901"/>
    <w:rsid w:val="00BD42AE"/>
    <w:rsid w:val="00BE16D6"/>
    <w:rsid w:val="00BE6D9A"/>
    <w:rsid w:val="00BF1D95"/>
    <w:rsid w:val="00BF2C86"/>
    <w:rsid w:val="00BF4337"/>
    <w:rsid w:val="00BF5153"/>
    <w:rsid w:val="00BF62FF"/>
    <w:rsid w:val="00C03FF8"/>
    <w:rsid w:val="00C04EF7"/>
    <w:rsid w:val="00C0516E"/>
    <w:rsid w:val="00C056C5"/>
    <w:rsid w:val="00C134EB"/>
    <w:rsid w:val="00C1502C"/>
    <w:rsid w:val="00C15F30"/>
    <w:rsid w:val="00C20D5D"/>
    <w:rsid w:val="00C24240"/>
    <w:rsid w:val="00C254FE"/>
    <w:rsid w:val="00C32A42"/>
    <w:rsid w:val="00C32CFC"/>
    <w:rsid w:val="00C33313"/>
    <w:rsid w:val="00C340F2"/>
    <w:rsid w:val="00C36B18"/>
    <w:rsid w:val="00C36F67"/>
    <w:rsid w:val="00C377F8"/>
    <w:rsid w:val="00C40287"/>
    <w:rsid w:val="00C479BD"/>
    <w:rsid w:val="00C47EA8"/>
    <w:rsid w:val="00C50077"/>
    <w:rsid w:val="00C50468"/>
    <w:rsid w:val="00C53B6F"/>
    <w:rsid w:val="00C53B9B"/>
    <w:rsid w:val="00C5532C"/>
    <w:rsid w:val="00C567A2"/>
    <w:rsid w:val="00C56967"/>
    <w:rsid w:val="00C57489"/>
    <w:rsid w:val="00C57545"/>
    <w:rsid w:val="00C622F1"/>
    <w:rsid w:val="00C633B4"/>
    <w:rsid w:val="00C63D23"/>
    <w:rsid w:val="00C64E4C"/>
    <w:rsid w:val="00C6599F"/>
    <w:rsid w:val="00C6731D"/>
    <w:rsid w:val="00C67C1C"/>
    <w:rsid w:val="00C7208E"/>
    <w:rsid w:val="00C74DC2"/>
    <w:rsid w:val="00C756E9"/>
    <w:rsid w:val="00C769AA"/>
    <w:rsid w:val="00C77424"/>
    <w:rsid w:val="00C817E4"/>
    <w:rsid w:val="00C90899"/>
    <w:rsid w:val="00C92246"/>
    <w:rsid w:val="00C93C52"/>
    <w:rsid w:val="00C951C1"/>
    <w:rsid w:val="00C96615"/>
    <w:rsid w:val="00CA30E8"/>
    <w:rsid w:val="00CA63C2"/>
    <w:rsid w:val="00CA6998"/>
    <w:rsid w:val="00CA6B5D"/>
    <w:rsid w:val="00CA6BFE"/>
    <w:rsid w:val="00CB0D99"/>
    <w:rsid w:val="00CB1CF3"/>
    <w:rsid w:val="00CB3BCC"/>
    <w:rsid w:val="00CB4C52"/>
    <w:rsid w:val="00CB6D53"/>
    <w:rsid w:val="00CB7159"/>
    <w:rsid w:val="00CC0CD8"/>
    <w:rsid w:val="00CC18D9"/>
    <w:rsid w:val="00CC25C0"/>
    <w:rsid w:val="00CC2D8B"/>
    <w:rsid w:val="00CC414B"/>
    <w:rsid w:val="00CC7B38"/>
    <w:rsid w:val="00CD0406"/>
    <w:rsid w:val="00CD0519"/>
    <w:rsid w:val="00CD2870"/>
    <w:rsid w:val="00CD32E5"/>
    <w:rsid w:val="00CD38C1"/>
    <w:rsid w:val="00CD6446"/>
    <w:rsid w:val="00CD6833"/>
    <w:rsid w:val="00CE3B3F"/>
    <w:rsid w:val="00CE3BCA"/>
    <w:rsid w:val="00CE6839"/>
    <w:rsid w:val="00CE7206"/>
    <w:rsid w:val="00CE7281"/>
    <w:rsid w:val="00CF172A"/>
    <w:rsid w:val="00CF2BCE"/>
    <w:rsid w:val="00CF568A"/>
    <w:rsid w:val="00CF692D"/>
    <w:rsid w:val="00CF75B4"/>
    <w:rsid w:val="00D00B87"/>
    <w:rsid w:val="00D03DBA"/>
    <w:rsid w:val="00D07517"/>
    <w:rsid w:val="00D07F91"/>
    <w:rsid w:val="00D12207"/>
    <w:rsid w:val="00D12DD6"/>
    <w:rsid w:val="00D139D9"/>
    <w:rsid w:val="00D15039"/>
    <w:rsid w:val="00D2171D"/>
    <w:rsid w:val="00D25ED4"/>
    <w:rsid w:val="00D269F1"/>
    <w:rsid w:val="00D27F8F"/>
    <w:rsid w:val="00D33916"/>
    <w:rsid w:val="00D33936"/>
    <w:rsid w:val="00D37F0A"/>
    <w:rsid w:val="00D37F75"/>
    <w:rsid w:val="00D4114C"/>
    <w:rsid w:val="00D419B8"/>
    <w:rsid w:val="00D42FF2"/>
    <w:rsid w:val="00D440C6"/>
    <w:rsid w:val="00D47797"/>
    <w:rsid w:val="00D50ED6"/>
    <w:rsid w:val="00D51338"/>
    <w:rsid w:val="00D55E02"/>
    <w:rsid w:val="00D606ED"/>
    <w:rsid w:val="00D61A0D"/>
    <w:rsid w:val="00D61F57"/>
    <w:rsid w:val="00D6524B"/>
    <w:rsid w:val="00D670EA"/>
    <w:rsid w:val="00D6787B"/>
    <w:rsid w:val="00D719F2"/>
    <w:rsid w:val="00D74199"/>
    <w:rsid w:val="00D74921"/>
    <w:rsid w:val="00D76DF3"/>
    <w:rsid w:val="00D77039"/>
    <w:rsid w:val="00D80F4E"/>
    <w:rsid w:val="00D84467"/>
    <w:rsid w:val="00D85811"/>
    <w:rsid w:val="00D878A3"/>
    <w:rsid w:val="00D91A30"/>
    <w:rsid w:val="00D92060"/>
    <w:rsid w:val="00D934F7"/>
    <w:rsid w:val="00D93786"/>
    <w:rsid w:val="00D966EC"/>
    <w:rsid w:val="00D96B0F"/>
    <w:rsid w:val="00DA01B9"/>
    <w:rsid w:val="00DA13F8"/>
    <w:rsid w:val="00DA25F1"/>
    <w:rsid w:val="00DA2618"/>
    <w:rsid w:val="00DA29F4"/>
    <w:rsid w:val="00DA2C38"/>
    <w:rsid w:val="00DA2DEA"/>
    <w:rsid w:val="00DA41C3"/>
    <w:rsid w:val="00DB3985"/>
    <w:rsid w:val="00DB6C99"/>
    <w:rsid w:val="00DB6CBE"/>
    <w:rsid w:val="00DB7FD8"/>
    <w:rsid w:val="00DC07C8"/>
    <w:rsid w:val="00DC0969"/>
    <w:rsid w:val="00DC748E"/>
    <w:rsid w:val="00DD2524"/>
    <w:rsid w:val="00DD5E70"/>
    <w:rsid w:val="00DD67A6"/>
    <w:rsid w:val="00DD721F"/>
    <w:rsid w:val="00DE0BF8"/>
    <w:rsid w:val="00DE6183"/>
    <w:rsid w:val="00DE6C95"/>
    <w:rsid w:val="00DF080E"/>
    <w:rsid w:val="00DF2373"/>
    <w:rsid w:val="00DF244A"/>
    <w:rsid w:val="00DF3CE6"/>
    <w:rsid w:val="00DF5850"/>
    <w:rsid w:val="00DF7B32"/>
    <w:rsid w:val="00E018A7"/>
    <w:rsid w:val="00E03E40"/>
    <w:rsid w:val="00E0774E"/>
    <w:rsid w:val="00E12648"/>
    <w:rsid w:val="00E1320D"/>
    <w:rsid w:val="00E171C5"/>
    <w:rsid w:val="00E17918"/>
    <w:rsid w:val="00E21C4B"/>
    <w:rsid w:val="00E26B43"/>
    <w:rsid w:val="00E27455"/>
    <w:rsid w:val="00E32A61"/>
    <w:rsid w:val="00E34581"/>
    <w:rsid w:val="00E351D7"/>
    <w:rsid w:val="00E3793D"/>
    <w:rsid w:val="00E415D1"/>
    <w:rsid w:val="00E50471"/>
    <w:rsid w:val="00E51F8B"/>
    <w:rsid w:val="00E522F3"/>
    <w:rsid w:val="00E55646"/>
    <w:rsid w:val="00E55BC4"/>
    <w:rsid w:val="00E55CAB"/>
    <w:rsid w:val="00E606D8"/>
    <w:rsid w:val="00E62B04"/>
    <w:rsid w:val="00E6366B"/>
    <w:rsid w:val="00E64A9C"/>
    <w:rsid w:val="00E6680F"/>
    <w:rsid w:val="00E779FF"/>
    <w:rsid w:val="00E84B7B"/>
    <w:rsid w:val="00E85523"/>
    <w:rsid w:val="00E87CB0"/>
    <w:rsid w:val="00E903AC"/>
    <w:rsid w:val="00E91508"/>
    <w:rsid w:val="00E91E57"/>
    <w:rsid w:val="00E9321E"/>
    <w:rsid w:val="00E9474E"/>
    <w:rsid w:val="00E97D6A"/>
    <w:rsid w:val="00EA419C"/>
    <w:rsid w:val="00EA5974"/>
    <w:rsid w:val="00EB1836"/>
    <w:rsid w:val="00EB3C96"/>
    <w:rsid w:val="00EB494E"/>
    <w:rsid w:val="00EB51CE"/>
    <w:rsid w:val="00EB5C0B"/>
    <w:rsid w:val="00EB5D82"/>
    <w:rsid w:val="00EB7A87"/>
    <w:rsid w:val="00EC072E"/>
    <w:rsid w:val="00EC5893"/>
    <w:rsid w:val="00EC6923"/>
    <w:rsid w:val="00EC7EDC"/>
    <w:rsid w:val="00ED0864"/>
    <w:rsid w:val="00ED1069"/>
    <w:rsid w:val="00ED177F"/>
    <w:rsid w:val="00ED25F4"/>
    <w:rsid w:val="00ED48D6"/>
    <w:rsid w:val="00ED54B0"/>
    <w:rsid w:val="00ED62F1"/>
    <w:rsid w:val="00EE0606"/>
    <w:rsid w:val="00EE271E"/>
    <w:rsid w:val="00EE45E3"/>
    <w:rsid w:val="00EE6580"/>
    <w:rsid w:val="00EE73D4"/>
    <w:rsid w:val="00EE7E3E"/>
    <w:rsid w:val="00EF12C2"/>
    <w:rsid w:val="00EF3846"/>
    <w:rsid w:val="00EF54FE"/>
    <w:rsid w:val="00EF568A"/>
    <w:rsid w:val="00EF58E2"/>
    <w:rsid w:val="00EF6C61"/>
    <w:rsid w:val="00F02B76"/>
    <w:rsid w:val="00F02FA6"/>
    <w:rsid w:val="00F03C99"/>
    <w:rsid w:val="00F03F60"/>
    <w:rsid w:val="00F05315"/>
    <w:rsid w:val="00F0560A"/>
    <w:rsid w:val="00F05BA7"/>
    <w:rsid w:val="00F07028"/>
    <w:rsid w:val="00F073D0"/>
    <w:rsid w:val="00F07F89"/>
    <w:rsid w:val="00F15460"/>
    <w:rsid w:val="00F156C6"/>
    <w:rsid w:val="00F20AF1"/>
    <w:rsid w:val="00F22207"/>
    <w:rsid w:val="00F22347"/>
    <w:rsid w:val="00F22D67"/>
    <w:rsid w:val="00F240CA"/>
    <w:rsid w:val="00F2422C"/>
    <w:rsid w:val="00F266BD"/>
    <w:rsid w:val="00F2704D"/>
    <w:rsid w:val="00F30EF5"/>
    <w:rsid w:val="00F31820"/>
    <w:rsid w:val="00F33386"/>
    <w:rsid w:val="00F35ACC"/>
    <w:rsid w:val="00F36638"/>
    <w:rsid w:val="00F403D9"/>
    <w:rsid w:val="00F4054F"/>
    <w:rsid w:val="00F44B44"/>
    <w:rsid w:val="00F462BD"/>
    <w:rsid w:val="00F50CE3"/>
    <w:rsid w:val="00F54A5E"/>
    <w:rsid w:val="00F557C0"/>
    <w:rsid w:val="00F55DD7"/>
    <w:rsid w:val="00F55F2F"/>
    <w:rsid w:val="00F66A90"/>
    <w:rsid w:val="00F7086D"/>
    <w:rsid w:val="00F70D44"/>
    <w:rsid w:val="00F72688"/>
    <w:rsid w:val="00F72863"/>
    <w:rsid w:val="00F739A8"/>
    <w:rsid w:val="00F73FF0"/>
    <w:rsid w:val="00F76F11"/>
    <w:rsid w:val="00F80D0E"/>
    <w:rsid w:val="00F82FD3"/>
    <w:rsid w:val="00F8615C"/>
    <w:rsid w:val="00F87FAC"/>
    <w:rsid w:val="00F93DD4"/>
    <w:rsid w:val="00F94884"/>
    <w:rsid w:val="00F94EE7"/>
    <w:rsid w:val="00FA1023"/>
    <w:rsid w:val="00FA3AB3"/>
    <w:rsid w:val="00FA4BC9"/>
    <w:rsid w:val="00FA5EA2"/>
    <w:rsid w:val="00FB6210"/>
    <w:rsid w:val="00FB6B26"/>
    <w:rsid w:val="00FC2948"/>
    <w:rsid w:val="00FC58F6"/>
    <w:rsid w:val="00FC5FA9"/>
    <w:rsid w:val="00FD3926"/>
    <w:rsid w:val="00FD62DB"/>
    <w:rsid w:val="00FE4BC4"/>
    <w:rsid w:val="00FF0130"/>
    <w:rsid w:val="00FF0A56"/>
    <w:rsid w:val="00FF0AC9"/>
    <w:rsid w:val="00FF2289"/>
    <w:rsid w:val="00FF3E3A"/>
    <w:rsid w:val="00FF66A5"/>
    <w:rsid w:val="00FF7C25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5BBFA6"/>
  <w14:defaultImageDpi w14:val="96"/>
  <w15:docId w15:val="{EC7C12B9-B2DF-4F25-B5F0-786A357E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02DC"/>
    <w:pPr>
      <w:spacing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A23FBD"/>
    <w:pPr>
      <w:spacing w:before="480" w:after="0"/>
      <w:contextualSpacing/>
      <w:outlineLvl w:val="0"/>
    </w:pPr>
    <w:rPr>
      <w:rFonts w:asciiTheme="majorHAnsi" w:eastAsiaTheme="majorEastAsia" w:hAnsiTheme="majorHAns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3FBD"/>
    <w:pPr>
      <w:spacing w:before="200" w:after="0"/>
      <w:outlineLvl w:val="1"/>
    </w:pPr>
    <w:rPr>
      <w:rFonts w:asciiTheme="majorHAnsi" w:eastAsiaTheme="majorEastAsia" w:hAnsiTheme="majorHAnsi"/>
      <w:b/>
      <w:bCs/>
      <w:i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23FBD"/>
    <w:pPr>
      <w:spacing w:before="200" w:after="0" w:line="271" w:lineRule="auto"/>
      <w:outlineLvl w:val="2"/>
    </w:pPr>
    <w:rPr>
      <w:rFonts w:asciiTheme="majorHAnsi" w:eastAsiaTheme="majorEastAsia" w:hAnsiTheme="majorHAns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3FBD"/>
    <w:pPr>
      <w:spacing w:before="200" w:after="0"/>
      <w:outlineLvl w:val="3"/>
    </w:pPr>
    <w:rPr>
      <w:rFonts w:asciiTheme="majorHAnsi" w:eastAsiaTheme="majorEastAsia" w:hAnsiTheme="majorHAns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3FBD"/>
    <w:pPr>
      <w:spacing w:before="200" w:after="0"/>
      <w:outlineLvl w:val="4"/>
    </w:pPr>
    <w:rPr>
      <w:rFonts w:asciiTheme="majorHAnsi" w:eastAsiaTheme="majorEastAsia" w:hAnsiTheme="majorHAns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3FBD"/>
    <w:pPr>
      <w:spacing w:after="0" w:line="271" w:lineRule="auto"/>
      <w:outlineLvl w:val="5"/>
    </w:pPr>
    <w:rPr>
      <w:rFonts w:asciiTheme="majorHAnsi" w:eastAsiaTheme="majorEastAsia" w:hAnsiTheme="majorHAns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3FBD"/>
    <w:pPr>
      <w:spacing w:after="0"/>
      <w:outlineLvl w:val="6"/>
    </w:pPr>
    <w:rPr>
      <w:rFonts w:asciiTheme="majorHAnsi" w:eastAsiaTheme="majorEastAsia" w:hAnsiTheme="majorHAns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3FBD"/>
    <w:pPr>
      <w:spacing w:after="0"/>
      <w:outlineLvl w:val="7"/>
    </w:pPr>
    <w:rPr>
      <w:rFonts w:asciiTheme="majorHAnsi" w:eastAsiaTheme="majorEastAsia" w:hAnsiTheme="majorHAns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3FBD"/>
    <w:pPr>
      <w:spacing w:after="0"/>
      <w:outlineLvl w:val="8"/>
    </w:pPr>
    <w:rPr>
      <w:rFonts w:asciiTheme="majorHAnsi" w:eastAsiaTheme="majorEastAsia" w:hAnsiTheme="majorHAns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A23FBD"/>
    <w:rPr>
      <w:rFonts w:asciiTheme="majorHAnsi" w:eastAsiaTheme="majorEastAsia" w:hAnsiTheme="majorHAnsi" w:cs="Times New Roman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A23FBD"/>
    <w:rPr>
      <w:rFonts w:asciiTheme="majorHAnsi" w:eastAsiaTheme="majorEastAsia" w:hAnsiTheme="majorHAnsi" w:cs="Times New Roman"/>
      <w:b/>
      <w:bCs/>
      <w:i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A23FBD"/>
    <w:rPr>
      <w:rFonts w:asciiTheme="majorHAnsi" w:eastAsiaTheme="majorEastAsia" w:hAnsiTheme="majorHAnsi" w:cs="Times New Roman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locked/>
    <w:rsid w:val="00A23FBD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locked/>
    <w:rsid w:val="00A23FBD"/>
    <w:rPr>
      <w:rFonts w:asciiTheme="majorHAnsi" w:eastAsiaTheme="majorEastAsia" w:hAnsiTheme="majorHAnsi" w:cs="Times New Roman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locked/>
    <w:rsid w:val="00A23FBD"/>
    <w:rPr>
      <w:rFonts w:asciiTheme="majorHAnsi" w:eastAsiaTheme="majorEastAsia" w:hAnsiTheme="majorHAnsi" w:cs="Times New Roman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locked/>
    <w:rsid w:val="00A23FBD"/>
    <w:rPr>
      <w:rFonts w:asciiTheme="majorHAnsi" w:eastAsiaTheme="majorEastAsia" w:hAnsiTheme="majorHAnsi" w:cs="Times New Roman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locked/>
    <w:rsid w:val="00A23FBD"/>
    <w:rPr>
      <w:rFonts w:asciiTheme="majorHAnsi" w:eastAsiaTheme="majorEastAsia" w:hAnsiTheme="majorHAnsi" w:cs="Times New Roman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locked/>
    <w:rsid w:val="00A23FBD"/>
    <w:rPr>
      <w:rFonts w:asciiTheme="majorHAnsi" w:eastAsiaTheme="majorEastAsia" w:hAnsiTheme="majorHAnsi" w:cs="Times New Roman"/>
      <w:i/>
      <w:iCs/>
      <w:spacing w:val="5"/>
      <w:sz w:val="20"/>
      <w:szCs w:val="20"/>
    </w:rPr>
  </w:style>
  <w:style w:type="character" w:customStyle="1" w:styleId="title-text">
    <w:name w:val="title-text"/>
    <w:basedOn w:val="Absatz-Standardschriftart"/>
    <w:rsid w:val="007C3025"/>
    <w:rPr>
      <w:rFonts w:cs="Times New Roman"/>
    </w:rPr>
  </w:style>
  <w:style w:type="character" w:customStyle="1" w:styleId="current-selection">
    <w:name w:val="current-selection"/>
    <w:basedOn w:val="Absatz-Standardschriftart"/>
    <w:rsid w:val="007C3025"/>
    <w:rPr>
      <w:rFonts w:cs="Times New Roman"/>
    </w:rPr>
  </w:style>
  <w:style w:type="character" w:customStyle="1" w:styleId="a">
    <w:name w:val="a"/>
    <w:basedOn w:val="Absatz-Standardschriftart"/>
    <w:rsid w:val="007C3025"/>
    <w:rPr>
      <w:rFonts w:cs="Times New Roman"/>
    </w:rPr>
  </w:style>
  <w:style w:type="character" w:customStyle="1" w:styleId="msoins0">
    <w:name w:val="msoins"/>
    <w:basedOn w:val="Absatz-Standardschriftart"/>
    <w:rsid w:val="007C3025"/>
    <w:rPr>
      <w:rFonts w:cs="Times New Roman"/>
    </w:rPr>
  </w:style>
  <w:style w:type="character" w:customStyle="1" w:styleId="msodel0">
    <w:name w:val="msodel"/>
    <w:basedOn w:val="Absatz-Standardschriftart"/>
    <w:rsid w:val="007C3025"/>
    <w:rPr>
      <w:rFonts w:cs="Times New Roman"/>
    </w:rPr>
  </w:style>
  <w:style w:type="character" w:customStyle="1" w:styleId="ffd">
    <w:name w:val="ffd"/>
    <w:basedOn w:val="Absatz-Standardschriftart"/>
    <w:rsid w:val="007C3025"/>
    <w:rPr>
      <w:rFonts w:cs="Times New Roman"/>
    </w:rPr>
  </w:style>
  <w:style w:type="character" w:customStyle="1" w:styleId="ff12">
    <w:name w:val="ff12"/>
    <w:basedOn w:val="Absatz-Standardschriftart"/>
    <w:rsid w:val="007C3025"/>
    <w:rPr>
      <w:rFonts w:cs="Times New Roman"/>
    </w:rPr>
  </w:style>
  <w:style w:type="paragraph" w:styleId="Titel">
    <w:name w:val="Title"/>
    <w:basedOn w:val="Standard"/>
    <w:next w:val="Standard"/>
    <w:link w:val="TitelZchn"/>
    <w:uiPriority w:val="10"/>
    <w:qFormat/>
    <w:rsid w:val="00A23FB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A23FBD"/>
    <w:rPr>
      <w:rFonts w:asciiTheme="majorHAnsi" w:eastAsiaTheme="majorEastAsia" w:hAnsiTheme="majorHAnsi" w:cs="Times New Roman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3FBD"/>
    <w:pPr>
      <w:spacing w:after="600"/>
    </w:pPr>
    <w:rPr>
      <w:rFonts w:asciiTheme="majorHAnsi" w:eastAsiaTheme="majorEastAsia" w:hAnsiTheme="majorHAns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locked/>
    <w:rsid w:val="00A23FBD"/>
    <w:rPr>
      <w:rFonts w:asciiTheme="majorHAnsi" w:eastAsiaTheme="majorEastAsia" w:hAnsiTheme="majorHAnsi" w:cs="Times New Roman"/>
      <w:i/>
      <w:iCs/>
      <w:spacing w:val="13"/>
      <w:sz w:val="24"/>
      <w:szCs w:val="24"/>
    </w:rPr>
  </w:style>
  <w:style w:type="character" w:styleId="Fett">
    <w:name w:val="Strong"/>
    <w:basedOn w:val="Absatz-Standardschriftart"/>
    <w:uiPriority w:val="22"/>
    <w:qFormat/>
    <w:rsid w:val="00A23FBD"/>
    <w:rPr>
      <w:b/>
    </w:rPr>
  </w:style>
  <w:style w:type="character" w:styleId="Hervorhebung">
    <w:name w:val="Emphasis"/>
    <w:basedOn w:val="Absatz-Standardschriftart"/>
    <w:uiPriority w:val="20"/>
    <w:qFormat/>
    <w:rsid w:val="00A23FBD"/>
    <w:rPr>
      <w:b/>
      <w:i/>
      <w:spacing w:val="10"/>
      <w:shd w:val="clear" w:color="auto" w:fill="auto"/>
    </w:rPr>
  </w:style>
  <w:style w:type="paragraph" w:styleId="KeinLeerraum">
    <w:name w:val="No Spacing"/>
    <w:basedOn w:val="Standard"/>
    <w:uiPriority w:val="1"/>
    <w:qFormat/>
    <w:rsid w:val="00A23FBD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A23FBD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A23FBD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locked/>
    <w:rsid w:val="00A23FBD"/>
    <w:rPr>
      <w:rFonts w:cs="Times New Roman"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3FB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locked/>
    <w:rsid w:val="00A23FBD"/>
    <w:rPr>
      <w:rFonts w:cs="Times New Roman"/>
      <w:b/>
      <w:bCs/>
      <w:i/>
      <w:iCs/>
    </w:rPr>
  </w:style>
  <w:style w:type="character" w:styleId="SchwacheHervorhebung">
    <w:name w:val="Subtle Emphasis"/>
    <w:basedOn w:val="Absatz-Standardschriftart"/>
    <w:uiPriority w:val="19"/>
    <w:qFormat/>
    <w:rsid w:val="00A23FBD"/>
    <w:rPr>
      <w:i/>
    </w:rPr>
  </w:style>
  <w:style w:type="character" w:styleId="IntensiveHervorhebung">
    <w:name w:val="Intense Emphasis"/>
    <w:basedOn w:val="Absatz-Standardschriftart"/>
    <w:uiPriority w:val="21"/>
    <w:qFormat/>
    <w:rsid w:val="00A23FBD"/>
    <w:rPr>
      <w:b/>
    </w:rPr>
  </w:style>
  <w:style w:type="character" w:styleId="SchwacherVerweis">
    <w:name w:val="Subtle Reference"/>
    <w:basedOn w:val="Absatz-Standardschriftart"/>
    <w:uiPriority w:val="31"/>
    <w:qFormat/>
    <w:rsid w:val="00A23FBD"/>
    <w:rPr>
      <w:smallCaps/>
    </w:rPr>
  </w:style>
  <w:style w:type="character" w:styleId="IntensiverVerweis">
    <w:name w:val="Intense Reference"/>
    <w:basedOn w:val="Absatz-Standardschriftart"/>
    <w:uiPriority w:val="32"/>
    <w:qFormat/>
    <w:rsid w:val="00A23FBD"/>
    <w:rPr>
      <w:smallCaps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A23FBD"/>
    <w:rPr>
      <w:i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23FBD"/>
    <w:pPr>
      <w:outlineLvl w:val="9"/>
    </w:pPr>
  </w:style>
  <w:style w:type="paragraph" w:customStyle="1" w:styleId="Articletitle">
    <w:name w:val="Article title"/>
    <w:basedOn w:val="Standard"/>
    <w:next w:val="Standard"/>
    <w:qFormat/>
    <w:rsid w:val="00A23FBD"/>
    <w:pPr>
      <w:spacing w:after="120"/>
    </w:pPr>
    <w:rPr>
      <w:rFonts w:ascii="Times New Roman" w:hAnsi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Standard"/>
    <w:next w:val="Standard"/>
    <w:qFormat/>
    <w:rsid w:val="00A23FBD"/>
    <w:pPr>
      <w:spacing w:before="240" w:after="0"/>
    </w:pPr>
    <w:rPr>
      <w:rFonts w:ascii="Times New Roman" w:hAnsi="Times New Roman"/>
      <w:sz w:val="28"/>
      <w:szCs w:val="24"/>
      <w:lang w:val="en-GB" w:eastAsia="en-GB"/>
    </w:rPr>
  </w:style>
  <w:style w:type="paragraph" w:customStyle="1" w:styleId="Affiliation">
    <w:name w:val="Affiliation"/>
    <w:basedOn w:val="Standard"/>
    <w:qFormat/>
    <w:rsid w:val="00A23FBD"/>
    <w:pPr>
      <w:spacing w:before="240" w:after="0"/>
    </w:pPr>
    <w:rPr>
      <w:rFonts w:ascii="Times New Roman" w:hAnsi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Standard"/>
    <w:qFormat/>
    <w:rsid w:val="00A23FBD"/>
    <w:pPr>
      <w:spacing w:before="240" w:after="0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Paragraph">
    <w:name w:val="Paragraph"/>
    <w:basedOn w:val="Standard"/>
    <w:next w:val="Newparagraph"/>
    <w:qFormat/>
    <w:rsid w:val="00A23FBD"/>
    <w:pPr>
      <w:widowControl w:val="0"/>
      <w:spacing w:before="240" w:after="0" w:line="480" w:lineRule="auto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23FBD"/>
    <w:pPr>
      <w:spacing w:after="0" w:line="480" w:lineRule="auto"/>
      <w:ind w:firstLine="720"/>
    </w:pPr>
    <w:rPr>
      <w:rFonts w:ascii="Times New Roman" w:hAnsi="Times New Roman"/>
      <w:sz w:val="24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A23FBD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275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62755B"/>
    <w:rPr>
      <w:rFonts w:ascii="Courier New" w:hAnsi="Courier New" w:cs="Courier New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1186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A1186F"/>
    <w:rPr>
      <w:rFonts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1186F"/>
    <w:rPr>
      <w:rFonts w:cs="Times New Roman"/>
      <w:vertAlign w:val="superscript"/>
    </w:rPr>
  </w:style>
  <w:style w:type="character" w:customStyle="1" w:styleId="st">
    <w:name w:val="st"/>
    <w:basedOn w:val="Absatz-Standardschriftart"/>
    <w:rsid w:val="00175B1A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7EDC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C7E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EC7EDC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7E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EC7EDC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ED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EC7EDC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25E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25ED4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D25E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25ED4"/>
    <w:rPr>
      <w:rFonts w:cs="Times New Roman"/>
    </w:rPr>
  </w:style>
  <w:style w:type="paragraph" w:styleId="berarbeitung">
    <w:name w:val="Revision"/>
    <w:hidden/>
    <w:uiPriority w:val="99"/>
    <w:semiHidden/>
    <w:rsid w:val="00D25ED4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221FF4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locked/>
    <w:rsid w:val="00221FF4"/>
    <w:rPr>
      <w:rFonts w:ascii="Calibri" w:hAnsi="Calibri" w:cs="Times New Roman"/>
      <w:sz w:val="21"/>
      <w:szCs w:val="21"/>
      <w:lang w:val="de-DE" w:eastAsia="x-none"/>
    </w:rPr>
  </w:style>
  <w:style w:type="paragraph" w:customStyle="1" w:styleId="Default">
    <w:name w:val="Default"/>
    <w:rsid w:val="004973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121FD1"/>
    <w:pPr>
      <w:spacing w:after="0" w:line="240" w:lineRule="auto"/>
    </w:pPr>
    <w:rPr>
      <w:rFonts w:eastAsia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F44B4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44B44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44B44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44B4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44B44"/>
    <w:rPr>
      <w:rFonts w:asciiTheme="majorHAnsi" w:eastAsiaTheme="majorEastAsia" w:hAnsiTheme="majorHAnsi"/>
      <w:b/>
      <w:bCs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44B4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44B44"/>
    <w:rPr>
      <w:rFonts w:asciiTheme="majorHAnsi" w:eastAsiaTheme="majorEastAsia" w:hAnsiTheme="majorHAnsi"/>
      <w:b/>
      <w:bCs/>
      <w:i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44B44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44B44"/>
    <w:rPr>
      <w:rFonts w:asciiTheme="majorHAnsi" w:eastAsiaTheme="majorEastAsia" w:hAnsiTheme="majorHAnsi"/>
      <w:b/>
      <w:bCs/>
      <w:i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44B44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44B44"/>
    <w:rPr>
      <w:rFonts w:asciiTheme="majorHAnsi" w:eastAsiaTheme="majorEastAsia" w:hAnsiTheme="majorHAnsi"/>
      <w:b/>
      <w:bCs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44B44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44B44"/>
    <w:rPr>
      <w:rFonts w:asciiTheme="majorHAnsi" w:eastAsiaTheme="majorEastAsia" w:hAnsiTheme="majorHAnsi"/>
      <w:b/>
      <w:bCs/>
      <w:i/>
      <w:iCs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44B44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44B44"/>
    <w:rPr>
      <w:rFonts w:asciiTheme="majorHAnsi" w:eastAsiaTheme="majorEastAsia" w:hAnsiTheme="majorHAnsi"/>
      <w:b/>
      <w:bCs/>
      <w:color w:val="7F7F7F" w:themeColor="text1" w:themeTint="8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44B44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44B44"/>
    <w:rPr>
      <w:rFonts w:asciiTheme="majorHAnsi" w:eastAsiaTheme="majorEastAsia" w:hAnsiTheme="majorHAnsi"/>
      <w:b/>
      <w:bCs/>
      <w:i/>
      <w:iCs/>
      <w:color w:val="7F7F7F" w:themeColor="text1" w:themeTint="8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44B44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44B44"/>
    <w:rPr>
      <w:rFonts w:asciiTheme="majorHAnsi" w:eastAsiaTheme="majorEastAsia" w:hAnsiTheme="majorHAnsi"/>
      <w:i/>
      <w:iCs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44B44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44B44"/>
    <w:rPr>
      <w:rFonts w:asciiTheme="majorHAnsi" w:eastAsiaTheme="majorEastAsia" w:hAnsiTheme="majorHAnsi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44B44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44B44"/>
    <w:rPr>
      <w:rFonts w:asciiTheme="majorHAnsi" w:eastAsiaTheme="majorEastAsia" w:hAnsiTheme="majorHAnsi"/>
      <w:i/>
      <w:iCs/>
      <w:spacing w:val="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15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.stratmann@kgu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83BC5B-3EC3-9245-84E3-5E27ED8C7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tratmann</dc:creator>
  <cp:keywords/>
  <dc:description/>
  <cp:lastModifiedBy>Jan Stratmann</cp:lastModifiedBy>
  <cp:revision>32</cp:revision>
  <dcterms:created xsi:type="dcterms:W3CDTF">2021-11-16T09:10:00Z</dcterms:created>
  <dcterms:modified xsi:type="dcterms:W3CDTF">2022-04-06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91774ba8-fdbe-4d79-9878-b90eb8cbbc8c</vt:lpwstr>
  </property>
  <property fmtid="{D5CDD505-2E9C-101B-9397-08002B2CF9AE}" pid="3" name="CitaviDocumentProperty_6">
    <vt:lpwstr>False</vt:lpwstr>
  </property>
  <property fmtid="{D5CDD505-2E9C-101B-9397-08002B2CF9AE}" pid="4" name="CitaviDocumentProperty_7">
    <vt:lpwstr>Lunge</vt:lpwstr>
  </property>
  <property fmtid="{D5CDD505-2E9C-101B-9397-08002B2CF9AE}" pid="5" name="CitaviDocumentProperty_8">
    <vt:lpwstr>CloudProjectKey=wdh3yjirz9v9511bcplyf4mdcqkxp4u2ye3jy; ProjectName=Lunge</vt:lpwstr>
  </property>
  <property fmtid="{D5CDD505-2E9C-101B-9397-08002B2CF9AE}" pid="6" name="CitaviDocumentProperty_1">
    <vt:lpwstr>6.10.0.0</vt:lpwstr>
  </property>
</Properties>
</file>